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0C7FD9" w14:textId="77777777" w:rsidR="007D0CF2" w:rsidRPr="00F21C37" w:rsidRDefault="007D0CF2" w:rsidP="00404AB7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21C37">
        <w:rPr>
          <w:rFonts w:ascii="Times New Roman" w:hAnsi="Times New Roman" w:cs="Times New Roman"/>
          <w:b/>
          <w:bCs/>
          <w:sz w:val="20"/>
          <w:szCs w:val="20"/>
        </w:rPr>
        <w:t>Table 1.</w:t>
      </w:r>
      <w:r w:rsidRPr="00F21C3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Expression levels (TPM) of genes involved in DNA sensing </w:t>
      </w:r>
      <w:r w:rsidRPr="00F21C37">
        <w:rPr>
          <w:rFonts w:ascii="Times New Roman" w:hAnsi="Times New Roman" w:cs="Times New Roman"/>
          <w:sz w:val="20"/>
          <w:szCs w:val="20"/>
        </w:rPr>
        <w:t>pathways in each cell line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0"/>
        <w:gridCol w:w="1080"/>
        <w:gridCol w:w="753"/>
        <w:gridCol w:w="753"/>
        <w:gridCol w:w="753"/>
        <w:gridCol w:w="753"/>
        <w:gridCol w:w="753"/>
        <w:gridCol w:w="753"/>
        <w:gridCol w:w="753"/>
        <w:gridCol w:w="753"/>
      </w:tblGrid>
      <w:tr w:rsidR="003F3007" w:rsidRPr="00306328" w14:paraId="734815E8" w14:textId="77777777" w:rsidTr="00F16D71">
        <w:trPr>
          <w:trHeight w:val="288"/>
          <w:jc w:val="center"/>
        </w:trPr>
        <w:tc>
          <w:tcPr>
            <w:tcW w:w="630" w:type="dxa"/>
            <w:tcBorders>
              <w:bottom w:val="nil"/>
            </w:tcBorders>
          </w:tcPr>
          <w:p w14:paraId="778795ED" w14:textId="77777777" w:rsidR="003F3007" w:rsidRPr="00302370" w:rsidRDefault="003F3007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278F8C47" w14:textId="77777777" w:rsidR="003F3007" w:rsidRPr="00151C67" w:rsidRDefault="003F3007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gridSpan w:val="2"/>
            <w:tcBorders>
              <w:bottom w:val="nil"/>
            </w:tcBorders>
          </w:tcPr>
          <w:p w14:paraId="490537EA" w14:textId="77777777" w:rsidR="003F3007" w:rsidRPr="00306328" w:rsidRDefault="003F3007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5585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30632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EK-293T</w:t>
            </w:r>
          </w:p>
        </w:tc>
        <w:tc>
          <w:tcPr>
            <w:tcW w:w="1506" w:type="dxa"/>
            <w:gridSpan w:val="2"/>
            <w:tcBorders>
              <w:bottom w:val="nil"/>
            </w:tcBorders>
          </w:tcPr>
          <w:p w14:paraId="683EE7B8" w14:textId="77777777" w:rsidR="003F3007" w:rsidRPr="00306328" w:rsidRDefault="003F3007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5585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30632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C-3</w:t>
            </w:r>
          </w:p>
        </w:tc>
        <w:tc>
          <w:tcPr>
            <w:tcW w:w="1506" w:type="dxa"/>
            <w:gridSpan w:val="2"/>
            <w:tcBorders>
              <w:bottom w:val="nil"/>
            </w:tcBorders>
          </w:tcPr>
          <w:p w14:paraId="504C6445" w14:textId="77777777" w:rsidR="003F3007" w:rsidRPr="00306328" w:rsidRDefault="003F3007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5585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30632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Jurkat T</w:t>
            </w:r>
          </w:p>
        </w:tc>
        <w:tc>
          <w:tcPr>
            <w:tcW w:w="1506" w:type="dxa"/>
            <w:gridSpan w:val="2"/>
            <w:tcBorders>
              <w:bottom w:val="nil"/>
            </w:tcBorders>
          </w:tcPr>
          <w:p w14:paraId="1DAF9086" w14:textId="77777777" w:rsidR="003F3007" w:rsidRPr="00306328" w:rsidRDefault="003F3007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05585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30632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T</w:t>
            </w:r>
          </w:p>
        </w:tc>
      </w:tr>
      <w:tr w:rsidR="003F3007" w:rsidRPr="00151C67" w14:paraId="71271B75" w14:textId="77777777" w:rsidTr="00F16D71">
        <w:trPr>
          <w:trHeight w:val="288"/>
          <w:jc w:val="center"/>
        </w:trPr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2F7D4C16" w14:textId="77777777" w:rsidR="003F3007" w:rsidRPr="00303122" w:rsidRDefault="003F3007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4DCA38F" w14:textId="77777777" w:rsidR="003F3007" w:rsidRPr="00151C67" w:rsidRDefault="003F3007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</w:tcPr>
          <w:p w14:paraId="4F7B8E4C" w14:textId="77777777" w:rsidR="003F3007" w:rsidRPr="00151C67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</w:tcPr>
          <w:p w14:paraId="520EE26F" w14:textId="77777777" w:rsidR="003F3007" w:rsidRPr="00151C67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Trans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</w:tcPr>
          <w:p w14:paraId="20119A96" w14:textId="77777777" w:rsidR="003F3007" w:rsidRPr="00151C67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</w:tcPr>
          <w:p w14:paraId="5E64334C" w14:textId="77777777" w:rsidR="003F3007" w:rsidRPr="00151C67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</w:tcPr>
          <w:p w14:paraId="4510DD66" w14:textId="77777777" w:rsidR="003F3007" w:rsidRPr="00151C67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</w:tcPr>
          <w:p w14:paraId="330A7663" w14:textId="77777777" w:rsidR="003F3007" w:rsidRPr="00151C67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Trans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</w:tcPr>
          <w:p w14:paraId="336C6FC2" w14:textId="77777777" w:rsidR="003F3007" w:rsidRPr="00151C67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</w:tcPr>
          <w:p w14:paraId="62083D5E" w14:textId="77777777" w:rsidR="003F3007" w:rsidRPr="00151C67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Trans</w:t>
            </w:r>
          </w:p>
        </w:tc>
      </w:tr>
      <w:tr w:rsidR="003F3007" w:rsidRPr="00F662D3" w14:paraId="1822FF39" w14:textId="77777777" w:rsidTr="00F16D71">
        <w:trPr>
          <w:cantSplit/>
          <w:trHeight w:val="274"/>
          <w:jc w:val="center"/>
        </w:trPr>
        <w:tc>
          <w:tcPr>
            <w:tcW w:w="630" w:type="dxa"/>
            <w:vMerge w:val="restart"/>
            <w:tcBorders>
              <w:top w:val="single" w:sz="4" w:space="0" w:color="auto"/>
            </w:tcBorders>
            <w:textDirection w:val="btLr"/>
          </w:tcPr>
          <w:p w14:paraId="04554F51" w14:textId="77777777" w:rsidR="003F3007" w:rsidRPr="00302370" w:rsidRDefault="003F3007" w:rsidP="00F16D7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HIN Sensors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57D09AFC" w14:textId="77777777" w:rsidR="003F3007" w:rsidRPr="00151C67" w:rsidRDefault="003F3007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IFI16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vAlign w:val="bottom"/>
          </w:tcPr>
          <w:p w14:paraId="78D6971A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vAlign w:val="bottom"/>
          </w:tcPr>
          <w:p w14:paraId="5B6FAD51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vAlign w:val="bottom"/>
          </w:tcPr>
          <w:p w14:paraId="6658D36A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vAlign w:val="bottom"/>
          </w:tcPr>
          <w:p w14:paraId="78B38549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5.5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vAlign w:val="bottom"/>
          </w:tcPr>
          <w:p w14:paraId="1A0D446C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.1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vAlign w:val="bottom"/>
          </w:tcPr>
          <w:p w14:paraId="0A06A34D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.8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vAlign w:val="bottom"/>
          </w:tcPr>
          <w:p w14:paraId="3BB38010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.9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vAlign w:val="bottom"/>
          </w:tcPr>
          <w:p w14:paraId="7044BD67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.1</w:t>
            </w:r>
          </w:p>
        </w:tc>
      </w:tr>
      <w:tr w:rsidR="003F3007" w:rsidRPr="00F662D3" w14:paraId="2D6413AF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11A5E947" w14:textId="77777777" w:rsidR="003F3007" w:rsidRPr="00303122" w:rsidRDefault="003F3007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4F30BC8" w14:textId="77777777" w:rsidR="003F3007" w:rsidRPr="00151C67" w:rsidRDefault="003F3007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HIN1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1B17B9F8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78462F6A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3795EAEC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0D622B7E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0A2B2664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346C84D9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42314D5A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78714B56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</w:tr>
      <w:tr w:rsidR="003F3007" w:rsidRPr="00F662D3" w14:paraId="7F61B390" w14:textId="77777777" w:rsidTr="00F16D71">
        <w:trPr>
          <w:cantSplit/>
          <w:trHeight w:val="306"/>
          <w:jc w:val="center"/>
        </w:trPr>
        <w:tc>
          <w:tcPr>
            <w:tcW w:w="630" w:type="dxa"/>
            <w:vMerge/>
            <w:tcBorders>
              <w:bottom w:val="single" w:sz="4" w:space="0" w:color="auto"/>
            </w:tcBorders>
          </w:tcPr>
          <w:p w14:paraId="7353FAB6" w14:textId="77777777" w:rsidR="003F3007" w:rsidRPr="00303122" w:rsidRDefault="003F3007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77C605A9" w14:textId="77777777" w:rsidR="003F3007" w:rsidRPr="00151C67" w:rsidRDefault="003F3007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MNDA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02D413D1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1D08F04D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7AF7765D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0284CE11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3BE21474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6B377B69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4A8650BF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1DD494EB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F3007" w:rsidRPr="00F662D3" w14:paraId="14EA41A4" w14:textId="77777777" w:rsidTr="00F16D71">
        <w:trPr>
          <w:cantSplit/>
          <w:trHeight w:val="274"/>
          <w:jc w:val="center"/>
        </w:trPr>
        <w:tc>
          <w:tcPr>
            <w:tcW w:w="630" w:type="dxa"/>
            <w:vMerge w:val="restart"/>
            <w:tcBorders>
              <w:top w:val="single" w:sz="4" w:space="0" w:color="auto"/>
            </w:tcBorders>
            <w:textDirection w:val="btLr"/>
          </w:tcPr>
          <w:p w14:paraId="6232A45B" w14:textId="77777777" w:rsidR="003F3007" w:rsidRPr="00303122" w:rsidRDefault="003F3007" w:rsidP="00F16D7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M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BD81970" w14:textId="77777777" w:rsidR="003F3007" w:rsidRPr="00151C67" w:rsidRDefault="003F3007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AIM2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3C54CA7C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1BE8C6FF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4C26F735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0DE68C8A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60AA4D44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00632052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75DB8B81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0283CA08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</w:tr>
      <w:tr w:rsidR="003F3007" w:rsidRPr="00F662D3" w14:paraId="330BAAB6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79E4F4E9" w14:textId="77777777" w:rsidR="003F3007" w:rsidRPr="00303122" w:rsidRDefault="003F3007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5F9498A9" w14:textId="77777777" w:rsidR="003F3007" w:rsidRPr="00151C67" w:rsidRDefault="003F3007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CARD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62B17BB6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4DE3D9AC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39226C2F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789D1299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3CDF7B62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648D258F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15E6B951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4F600E26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</w:tr>
      <w:tr w:rsidR="003F3007" w:rsidRPr="00F662D3" w14:paraId="50A63BAA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  <w:tcBorders>
              <w:bottom w:val="single" w:sz="4" w:space="0" w:color="auto"/>
            </w:tcBorders>
          </w:tcPr>
          <w:p w14:paraId="61A0D8F7" w14:textId="77777777" w:rsidR="003F3007" w:rsidRPr="00303122" w:rsidRDefault="003F3007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72B05531" w14:textId="77777777" w:rsidR="003F3007" w:rsidRPr="00151C67" w:rsidRDefault="003F3007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CASP1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71C1345B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1C027521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25544663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2D1CFDD0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4C41D0BB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13F16A4E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2F87FA0B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0E904B52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</w:tr>
      <w:tr w:rsidR="003F3007" w:rsidRPr="00F662D3" w14:paraId="20D83489" w14:textId="77777777" w:rsidTr="00F16D71">
        <w:trPr>
          <w:cantSplit/>
          <w:trHeight w:val="274"/>
          <w:jc w:val="center"/>
        </w:trPr>
        <w:tc>
          <w:tcPr>
            <w:tcW w:w="630" w:type="dxa"/>
            <w:vMerge w:val="restart"/>
            <w:tcBorders>
              <w:top w:val="single" w:sz="4" w:space="0" w:color="auto"/>
            </w:tcBorders>
            <w:textDirection w:val="btLr"/>
          </w:tcPr>
          <w:p w14:paraId="144BCF6A" w14:textId="77777777" w:rsidR="003F3007" w:rsidRPr="00303122" w:rsidRDefault="003F3007" w:rsidP="00F16D7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R-FIP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B60C324" w14:textId="77777777" w:rsidR="003F3007" w:rsidRPr="00151C67" w:rsidRDefault="003F3007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LRRFIP1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0A2B074F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2FC42343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128998B6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3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43B429A7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7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71AEB399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3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562CDCCE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121FBE27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2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66CEA68C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8</w:t>
            </w:r>
          </w:p>
        </w:tc>
      </w:tr>
      <w:tr w:rsidR="003F3007" w:rsidRPr="00F662D3" w14:paraId="0F9309BC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21641FEC" w14:textId="77777777" w:rsidR="003F3007" w:rsidRPr="00303122" w:rsidRDefault="003F3007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19296466" w14:textId="77777777" w:rsidR="003F3007" w:rsidRPr="00151C67" w:rsidRDefault="003F3007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NNB1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63FD515A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.4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0826E1A9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.2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56ABBC74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.0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1569807D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.8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0B7306CB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6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56D842E1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418AA73A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5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7F3E2EB6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8</w:t>
            </w:r>
          </w:p>
        </w:tc>
      </w:tr>
      <w:tr w:rsidR="003F3007" w:rsidRPr="00F662D3" w14:paraId="53058F01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  <w:tcBorders>
              <w:bottom w:val="single" w:sz="4" w:space="0" w:color="auto"/>
            </w:tcBorders>
          </w:tcPr>
          <w:p w14:paraId="16E93077" w14:textId="77777777" w:rsidR="003F3007" w:rsidRPr="00303122" w:rsidRDefault="003F3007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0AF4FD6E" w14:textId="77777777" w:rsidR="003F3007" w:rsidRPr="00151C67" w:rsidRDefault="003F3007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TCF4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73AB2146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0728831A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383A3BE9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2D192DB7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39FB97AD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03F6ABA8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2923FD69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64BD7385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3F3007" w:rsidRPr="00F662D3" w14:paraId="52C644A7" w14:textId="77777777" w:rsidTr="00F16D71">
        <w:trPr>
          <w:cantSplit/>
          <w:trHeight w:val="274"/>
          <w:jc w:val="center"/>
        </w:trPr>
        <w:tc>
          <w:tcPr>
            <w:tcW w:w="630" w:type="dxa"/>
            <w:vMerge w:val="restart"/>
            <w:tcBorders>
              <w:top w:val="single" w:sz="4" w:space="0" w:color="auto"/>
            </w:tcBorders>
            <w:textDirection w:val="btLr"/>
          </w:tcPr>
          <w:p w14:paraId="2475C2D5" w14:textId="77777777" w:rsidR="003F3007" w:rsidRDefault="003F3007" w:rsidP="00F16D7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ING-Axis </w:t>
            </w:r>
          </w:p>
          <w:p w14:paraId="54C0303B" w14:textId="77777777" w:rsidR="003F3007" w:rsidRPr="00302370" w:rsidRDefault="003F3007" w:rsidP="00F16D7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 Sensing Pathway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C0732E1" w14:textId="77777777" w:rsidR="003F3007" w:rsidRPr="00151C67" w:rsidRDefault="003F3007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CGAS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6B37CDB5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56DB8F37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40121190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1038A053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676B4FEA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1AE5B3F4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79355959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0EB1B700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</w:tr>
      <w:tr w:rsidR="003F3007" w:rsidRPr="00F662D3" w14:paraId="15AEFEE6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1B44A9B7" w14:textId="77777777" w:rsidR="003F3007" w:rsidRPr="00303122" w:rsidRDefault="003F3007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42F8C4D" w14:textId="77777777" w:rsidR="003F3007" w:rsidRPr="00151C67" w:rsidRDefault="003F3007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DDX41</w:t>
            </w:r>
          </w:p>
        </w:tc>
        <w:tc>
          <w:tcPr>
            <w:tcW w:w="753" w:type="dxa"/>
            <w:vAlign w:val="bottom"/>
          </w:tcPr>
          <w:p w14:paraId="1F263001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753" w:type="dxa"/>
            <w:vAlign w:val="bottom"/>
          </w:tcPr>
          <w:p w14:paraId="170C5B86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753" w:type="dxa"/>
            <w:vAlign w:val="bottom"/>
          </w:tcPr>
          <w:p w14:paraId="501FF041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0</w:t>
            </w:r>
          </w:p>
        </w:tc>
        <w:tc>
          <w:tcPr>
            <w:tcW w:w="753" w:type="dxa"/>
            <w:vAlign w:val="bottom"/>
          </w:tcPr>
          <w:p w14:paraId="7450DFE0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753" w:type="dxa"/>
            <w:vAlign w:val="bottom"/>
          </w:tcPr>
          <w:p w14:paraId="5DA994A7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2</w:t>
            </w:r>
          </w:p>
        </w:tc>
        <w:tc>
          <w:tcPr>
            <w:tcW w:w="753" w:type="dxa"/>
            <w:vAlign w:val="bottom"/>
          </w:tcPr>
          <w:p w14:paraId="4DB8A34F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3</w:t>
            </w:r>
          </w:p>
        </w:tc>
        <w:tc>
          <w:tcPr>
            <w:tcW w:w="753" w:type="dxa"/>
            <w:vAlign w:val="bottom"/>
          </w:tcPr>
          <w:p w14:paraId="3F5DE2F8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753" w:type="dxa"/>
            <w:vAlign w:val="bottom"/>
          </w:tcPr>
          <w:p w14:paraId="0FD912B2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3</w:t>
            </w:r>
          </w:p>
        </w:tc>
      </w:tr>
      <w:tr w:rsidR="003F3007" w:rsidRPr="00F662D3" w14:paraId="034D6F3D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757574EC" w14:textId="77777777" w:rsidR="003F3007" w:rsidRPr="00303122" w:rsidRDefault="003F3007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6138ADB" w14:textId="77777777" w:rsidR="003F3007" w:rsidRPr="00151C67" w:rsidRDefault="003F3007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BP1</w:t>
            </w:r>
          </w:p>
        </w:tc>
        <w:tc>
          <w:tcPr>
            <w:tcW w:w="753" w:type="dxa"/>
            <w:vAlign w:val="bottom"/>
          </w:tcPr>
          <w:p w14:paraId="26C2B69F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53" w:type="dxa"/>
            <w:vAlign w:val="bottom"/>
          </w:tcPr>
          <w:p w14:paraId="16E4BB0B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53" w:type="dxa"/>
            <w:vAlign w:val="bottom"/>
          </w:tcPr>
          <w:p w14:paraId="5FE86132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3" w:type="dxa"/>
            <w:vAlign w:val="bottom"/>
          </w:tcPr>
          <w:p w14:paraId="70E5B0F3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53" w:type="dxa"/>
            <w:vAlign w:val="bottom"/>
          </w:tcPr>
          <w:p w14:paraId="36C248CC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vAlign w:val="bottom"/>
          </w:tcPr>
          <w:p w14:paraId="566F90F3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vAlign w:val="bottom"/>
          </w:tcPr>
          <w:p w14:paraId="1118A820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53" w:type="dxa"/>
            <w:vAlign w:val="bottom"/>
          </w:tcPr>
          <w:p w14:paraId="79F69209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3F3007" w:rsidRPr="00F662D3" w14:paraId="6D405195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4CB13653" w14:textId="77777777" w:rsidR="003F3007" w:rsidRPr="00303122" w:rsidRDefault="003F3007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57DECB7" w14:textId="77777777" w:rsidR="003F3007" w:rsidRPr="00151C67" w:rsidRDefault="003F3007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R3A</w:t>
            </w:r>
          </w:p>
        </w:tc>
        <w:tc>
          <w:tcPr>
            <w:tcW w:w="753" w:type="dxa"/>
            <w:vAlign w:val="bottom"/>
          </w:tcPr>
          <w:p w14:paraId="0AEEFBCE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753" w:type="dxa"/>
            <w:vAlign w:val="bottom"/>
          </w:tcPr>
          <w:p w14:paraId="0D3EC0B7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753" w:type="dxa"/>
            <w:vAlign w:val="bottom"/>
          </w:tcPr>
          <w:p w14:paraId="3B73ECC5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753" w:type="dxa"/>
            <w:vAlign w:val="bottom"/>
          </w:tcPr>
          <w:p w14:paraId="694F158F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3</w:t>
            </w:r>
          </w:p>
        </w:tc>
        <w:tc>
          <w:tcPr>
            <w:tcW w:w="753" w:type="dxa"/>
            <w:vAlign w:val="bottom"/>
          </w:tcPr>
          <w:p w14:paraId="19FB008B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753" w:type="dxa"/>
            <w:vAlign w:val="bottom"/>
          </w:tcPr>
          <w:p w14:paraId="4D50960F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753" w:type="dxa"/>
            <w:vAlign w:val="bottom"/>
          </w:tcPr>
          <w:p w14:paraId="279994D1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753" w:type="dxa"/>
            <w:vAlign w:val="bottom"/>
          </w:tcPr>
          <w:p w14:paraId="49EEE7D2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</w:tr>
      <w:tr w:rsidR="003F3007" w:rsidRPr="00F662D3" w14:paraId="5D90D035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5786A95A" w14:textId="77777777" w:rsidR="003F3007" w:rsidRPr="00303122" w:rsidRDefault="003F3007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41BD502" w14:textId="77777777" w:rsidR="003F3007" w:rsidRPr="00151C67" w:rsidRDefault="003F3007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DX58</w:t>
            </w:r>
          </w:p>
        </w:tc>
        <w:tc>
          <w:tcPr>
            <w:tcW w:w="753" w:type="dxa"/>
            <w:vAlign w:val="bottom"/>
          </w:tcPr>
          <w:p w14:paraId="1AC79C79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53" w:type="dxa"/>
            <w:vAlign w:val="bottom"/>
          </w:tcPr>
          <w:p w14:paraId="76CA9343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53" w:type="dxa"/>
            <w:vAlign w:val="bottom"/>
          </w:tcPr>
          <w:p w14:paraId="54807237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753" w:type="dxa"/>
            <w:vAlign w:val="bottom"/>
          </w:tcPr>
          <w:p w14:paraId="5EAA9201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.2</w:t>
            </w:r>
          </w:p>
        </w:tc>
        <w:tc>
          <w:tcPr>
            <w:tcW w:w="753" w:type="dxa"/>
            <w:vAlign w:val="bottom"/>
          </w:tcPr>
          <w:p w14:paraId="50B00B07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53" w:type="dxa"/>
            <w:vAlign w:val="bottom"/>
          </w:tcPr>
          <w:p w14:paraId="0CA3DD25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753" w:type="dxa"/>
            <w:vAlign w:val="bottom"/>
          </w:tcPr>
          <w:p w14:paraId="05678081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53" w:type="dxa"/>
            <w:vAlign w:val="bottom"/>
          </w:tcPr>
          <w:p w14:paraId="6EB980D8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3F3007" w:rsidRPr="00F662D3" w14:paraId="5EFE09DC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17907745" w14:textId="77777777" w:rsidR="003F3007" w:rsidRPr="00303122" w:rsidRDefault="003F3007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C3C48C4" w14:textId="77777777" w:rsidR="003F3007" w:rsidRPr="00151C67" w:rsidRDefault="003F3007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MAVS</w:t>
            </w:r>
          </w:p>
        </w:tc>
        <w:tc>
          <w:tcPr>
            <w:tcW w:w="753" w:type="dxa"/>
            <w:vAlign w:val="bottom"/>
          </w:tcPr>
          <w:p w14:paraId="4FC0519B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53" w:type="dxa"/>
            <w:vAlign w:val="bottom"/>
          </w:tcPr>
          <w:p w14:paraId="20078F50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753" w:type="dxa"/>
            <w:vAlign w:val="bottom"/>
          </w:tcPr>
          <w:p w14:paraId="5D11A808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753" w:type="dxa"/>
            <w:vAlign w:val="bottom"/>
          </w:tcPr>
          <w:p w14:paraId="09682F0C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753" w:type="dxa"/>
            <w:vAlign w:val="bottom"/>
          </w:tcPr>
          <w:p w14:paraId="7CE1A7A9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753" w:type="dxa"/>
            <w:vAlign w:val="bottom"/>
          </w:tcPr>
          <w:p w14:paraId="77EA0975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753" w:type="dxa"/>
            <w:vAlign w:val="bottom"/>
          </w:tcPr>
          <w:p w14:paraId="6879D280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753" w:type="dxa"/>
            <w:vAlign w:val="bottom"/>
          </w:tcPr>
          <w:p w14:paraId="248D623A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</w:tr>
      <w:tr w:rsidR="003F3007" w:rsidRPr="00F662D3" w14:paraId="7EC4BBB4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52CD1F01" w14:textId="77777777" w:rsidR="003F3007" w:rsidRPr="00303122" w:rsidRDefault="003F3007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222B3A4A" w14:textId="77777777" w:rsidR="003F3007" w:rsidRPr="00151C67" w:rsidRDefault="003F3007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S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6F67E2F3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7F7A7BB6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18E8E3A4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3971BB0F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5B21F5EE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40E4903D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1B7E59C4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1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5946735E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7</w:t>
            </w:r>
          </w:p>
        </w:tc>
      </w:tr>
      <w:tr w:rsidR="003F3007" w:rsidRPr="00F662D3" w14:paraId="236F8CB0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  <w:tcBorders>
              <w:bottom w:val="single" w:sz="4" w:space="0" w:color="auto"/>
            </w:tcBorders>
          </w:tcPr>
          <w:p w14:paraId="5C61F16F" w14:textId="77777777" w:rsidR="003F3007" w:rsidRPr="00303122" w:rsidRDefault="003F3007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347811B5" w14:textId="77777777" w:rsidR="003F3007" w:rsidRPr="00151C67" w:rsidRDefault="003F3007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TBK1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7D4C132F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6A88E862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2147F09D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5FE677EC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27937E1D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6059EF28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7538BC73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1CA28FB3" w14:textId="77777777" w:rsidR="003F3007" w:rsidRPr="00F662D3" w:rsidRDefault="003F3007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</w:t>
            </w:r>
          </w:p>
        </w:tc>
      </w:tr>
      <w:tr w:rsidR="00BA3533" w:rsidRPr="00F662D3" w14:paraId="1E9CE676" w14:textId="77777777" w:rsidTr="00F16D71">
        <w:trPr>
          <w:cantSplit/>
          <w:trHeight w:val="274"/>
          <w:jc w:val="center"/>
        </w:trPr>
        <w:tc>
          <w:tcPr>
            <w:tcW w:w="630" w:type="dxa"/>
            <w:vMerge w:val="restart"/>
            <w:tcBorders>
              <w:top w:val="single" w:sz="4" w:space="0" w:color="auto"/>
            </w:tcBorders>
            <w:textDirection w:val="btLr"/>
          </w:tcPr>
          <w:p w14:paraId="17E4FA6E" w14:textId="77777777" w:rsidR="00BA3533" w:rsidRDefault="00BA3533" w:rsidP="00F16D7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D88-Axis</w:t>
            </w:r>
          </w:p>
          <w:p w14:paraId="46680495" w14:textId="77777777" w:rsidR="00BA3533" w:rsidRPr="00303122" w:rsidRDefault="00BA3533" w:rsidP="00F16D7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 Sensing Pathway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F84B1EE" w14:textId="77777777" w:rsidR="00BA3533" w:rsidRPr="00151C67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TLR9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40AABD38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7129EB4D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7034E0A1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379A83D7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3DC0929E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1FC58421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776A9976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4F8E3BE7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BA3533" w:rsidRPr="00F662D3" w14:paraId="0E4A2E20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0441F2AB" w14:textId="77777777" w:rsidR="00BA3533" w:rsidRPr="00303122" w:rsidRDefault="00BA3533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1074DA1" w14:textId="77777777" w:rsidR="00BA3533" w:rsidRPr="00151C67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DHX9</w:t>
            </w:r>
          </w:p>
        </w:tc>
        <w:tc>
          <w:tcPr>
            <w:tcW w:w="753" w:type="dxa"/>
            <w:vAlign w:val="bottom"/>
          </w:tcPr>
          <w:p w14:paraId="403A0C94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.9</w:t>
            </w:r>
          </w:p>
        </w:tc>
        <w:tc>
          <w:tcPr>
            <w:tcW w:w="753" w:type="dxa"/>
            <w:vAlign w:val="bottom"/>
          </w:tcPr>
          <w:p w14:paraId="0E01639C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.0</w:t>
            </w:r>
          </w:p>
        </w:tc>
        <w:tc>
          <w:tcPr>
            <w:tcW w:w="753" w:type="dxa"/>
            <w:vAlign w:val="bottom"/>
          </w:tcPr>
          <w:p w14:paraId="665702FA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0</w:t>
            </w:r>
          </w:p>
        </w:tc>
        <w:tc>
          <w:tcPr>
            <w:tcW w:w="753" w:type="dxa"/>
            <w:vAlign w:val="bottom"/>
          </w:tcPr>
          <w:p w14:paraId="331A3093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753" w:type="dxa"/>
            <w:vAlign w:val="bottom"/>
          </w:tcPr>
          <w:p w14:paraId="0EC645A1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.0</w:t>
            </w:r>
          </w:p>
        </w:tc>
        <w:tc>
          <w:tcPr>
            <w:tcW w:w="753" w:type="dxa"/>
            <w:vAlign w:val="bottom"/>
          </w:tcPr>
          <w:p w14:paraId="6769FD3D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.8</w:t>
            </w:r>
          </w:p>
        </w:tc>
        <w:tc>
          <w:tcPr>
            <w:tcW w:w="753" w:type="dxa"/>
            <w:vAlign w:val="bottom"/>
          </w:tcPr>
          <w:p w14:paraId="6824FF80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7</w:t>
            </w:r>
          </w:p>
        </w:tc>
        <w:tc>
          <w:tcPr>
            <w:tcW w:w="753" w:type="dxa"/>
            <w:vAlign w:val="bottom"/>
          </w:tcPr>
          <w:p w14:paraId="6E6AB261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.8</w:t>
            </w:r>
          </w:p>
        </w:tc>
      </w:tr>
      <w:tr w:rsidR="00BA3533" w:rsidRPr="00F662D3" w14:paraId="6980023F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4ED830E7" w14:textId="77777777" w:rsidR="00BA3533" w:rsidRPr="00303122" w:rsidRDefault="00BA3533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6D8FF5C" w14:textId="77777777" w:rsidR="00BA3533" w:rsidRPr="00151C67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DHX36</w:t>
            </w:r>
          </w:p>
        </w:tc>
        <w:tc>
          <w:tcPr>
            <w:tcW w:w="753" w:type="dxa"/>
            <w:vAlign w:val="bottom"/>
          </w:tcPr>
          <w:p w14:paraId="5DC94669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753" w:type="dxa"/>
            <w:vAlign w:val="bottom"/>
          </w:tcPr>
          <w:p w14:paraId="0D9F09C2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753" w:type="dxa"/>
            <w:vAlign w:val="bottom"/>
          </w:tcPr>
          <w:p w14:paraId="29460243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1</w:t>
            </w:r>
          </w:p>
        </w:tc>
        <w:tc>
          <w:tcPr>
            <w:tcW w:w="753" w:type="dxa"/>
            <w:vAlign w:val="bottom"/>
          </w:tcPr>
          <w:p w14:paraId="7DD19350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753" w:type="dxa"/>
            <w:vAlign w:val="bottom"/>
          </w:tcPr>
          <w:p w14:paraId="6C0D4F22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753" w:type="dxa"/>
            <w:vAlign w:val="bottom"/>
          </w:tcPr>
          <w:p w14:paraId="55A1BAEB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753" w:type="dxa"/>
            <w:vAlign w:val="bottom"/>
          </w:tcPr>
          <w:p w14:paraId="388CB50B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753" w:type="dxa"/>
            <w:vAlign w:val="bottom"/>
          </w:tcPr>
          <w:p w14:paraId="090A4183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</w:tr>
      <w:tr w:rsidR="00BA3533" w:rsidRPr="00F662D3" w14:paraId="47F08523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6EE32BE9" w14:textId="77777777" w:rsidR="00BA3533" w:rsidRPr="00303122" w:rsidRDefault="00BA3533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C18819B" w14:textId="77777777" w:rsidR="00BA3533" w:rsidRPr="00151C67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D88</w:t>
            </w:r>
          </w:p>
        </w:tc>
        <w:tc>
          <w:tcPr>
            <w:tcW w:w="753" w:type="dxa"/>
            <w:vAlign w:val="bottom"/>
          </w:tcPr>
          <w:p w14:paraId="7330E9CD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53" w:type="dxa"/>
            <w:vAlign w:val="bottom"/>
          </w:tcPr>
          <w:p w14:paraId="36865D27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53" w:type="dxa"/>
            <w:vAlign w:val="bottom"/>
          </w:tcPr>
          <w:p w14:paraId="5BB0686C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753" w:type="dxa"/>
            <w:vAlign w:val="bottom"/>
          </w:tcPr>
          <w:p w14:paraId="19A2ED79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.3</w:t>
            </w:r>
          </w:p>
        </w:tc>
        <w:tc>
          <w:tcPr>
            <w:tcW w:w="753" w:type="dxa"/>
            <w:vAlign w:val="bottom"/>
          </w:tcPr>
          <w:p w14:paraId="1A7D0690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753" w:type="dxa"/>
            <w:vAlign w:val="bottom"/>
          </w:tcPr>
          <w:p w14:paraId="4971805A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753" w:type="dxa"/>
            <w:vAlign w:val="bottom"/>
          </w:tcPr>
          <w:p w14:paraId="2255E5D2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753" w:type="dxa"/>
            <w:vAlign w:val="bottom"/>
          </w:tcPr>
          <w:p w14:paraId="545E7D0F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</w:tr>
      <w:tr w:rsidR="00BA3533" w:rsidRPr="00F662D3" w14:paraId="584F2B01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71305DA3" w14:textId="77777777" w:rsidR="00BA3533" w:rsidRPr="00303122" w:rsidRDefault="00BA3533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78532D2" w14:textId="77777777" w:rsidR="00BA3533" w:rsidRPr="00151C67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IRAK1</w:t>
            </w:r>
          </w:p>
        </w:tc>
        <w:tc>
          <w:tcPr>
            <w:tcW w:w="753" w:type="dxa"/>
            <w:vAlign w:val="bottom"/>
          </w:tcPr>
          <w:p w14:paraId="7BFB7ED2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5</w:t>
            </w:r>
          </w:p>
        </w:tc>
        <w:tc>
          <w:tcPr>
            <w:tcW w:w="753" w:type="dxa"/>
            <w:vAlign w:val="bottom"/>
          </w:tcPr>
          <w:p w14:paraId="7A3D4B00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.1</w:t>
            </w:r>
          </w:p>
        </w:tc>
        <w:tc>
          <w:tcPr>
            <w:tcW w:w="753" w:type="dxa"/>
            <w:vAlign w:val="bottom"/>
          </w:tcPr>
          <w:p w14:paraId="1C734400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9</w:t>
            </w:r>
          </w:p>
        </w:tc>
        <w:tc>
          <w:tcPr>
            <w:tcW w:w="753" w:type="dxa"/>
            <w:vAlign w:val="bottom"/>
          </w:tcPr>
          <w:p w14:paraId="0D04775D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2</w:t>
            </w:r>
          </w:p>
        </w:tc>
        <w:tc>
          <w:tcPr>
            <w:tcW w:w="753" w:type="dxa"/>
            <w:vAlign w:val="bottom"/>
          </w:tcPr>
          <w:p w14:paraId="7F63E992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5</w:t>
            </w:r>
          </w:p>
        </w:tc>
        <w:tc>
          <w:tcPr>
            <w:tcW w:w="753" w:type="dxa"/>
            <w:vAlign w:val="bottom"/>
          </w:tcPr>
          <w:p w14:paraId="37048E7C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0</w:t>
            </w:r>
          </w:p>
        </w:tc>
        <w:tc>
          <w:tcPr>
            <w:tcW w:w="753" w:type="dxa"/>
            <w:vAlign w:val="bottom"/>
          </w:tcPr>
          <w:p w14:paraId="44DAFC0B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1</w:t>
            </w:r>
          </w:p>
        </w:tc>
        <w:tc>
          <w:tcPr>
            <w:tcW w:w="753" w:type="dxa"/>
            <w:vAlign w:val="bottom"/>
          </w:tcPr>
          <w:p w14:paraId="20041966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7</w:t>
            </w:r>
          </w:p>
        </w:tc>
      </w:tr>
      <w:tr w:rsidR="00BA3533" w:rsidRPr="00F662D3" w14:paraId="341E44AF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7031B41B" w14:textId="77777777" w:rsidR="00BA3533" w:rsidRPr="00303122" w:rsidRDefault="00BA3533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DD75B7B" w14:textId="77777777" w:rsidR="00BA3533" w:rsidRPr="00151C67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IRAK4</w:t>
            </w:r>
          </w:p>
        </w:tc>
        <w:tc>
          <w:tcPr>
            <w:tcW w:w="753" w:type="dxa"/>
            <w:vAlign w:val="bottom"/>
          </w:tcPr>
          <w:p w14:paraId="09DD5847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753" w:type="dxa"/>
            <w:vAlign w:val="bottom"/>
          </w:tcPr>
          <w:p w14:paraId="0B904010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53" w:type="dxa"/>
            <w:vAlign w:val="bottom"/>
          </w:tcPr>
          <w:p w14:paraId="37F655FE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753" w:type="dxa"/>
            <w:vAlign w:val="bottom"/>
          </w:tcPr>
          <w:p w14:paraId="004DC340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53" w:type="dxa"/>
            <w:vAlign w:val="bottom"/>
          </w:tcPr>
          <w:p w14:paraId="424816C9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753" w:type="dxa"/>
            <w:vAlign w:val="bottom"/>
          </w:tcPr>
          <w:p w14:paraId="629F0120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753" w:type="dxa"/>
            <w:vAlign w:val="bottom"/>
          </w:tcPr>
          <w:p w14:paraId="08FB0444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753" w:type="dxa"/>
            <w:vAlign w:val="bottom"/>
          </w:tcPr>
          <w:p w14:paraId="20DF5DCD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</w:tr>
      <w:tr w:rsidR="00BA3533" w:rsidRPr="00F662D3" w14:paraId="39C72881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083DC4CB" w14:textId="77777777" w:rsidR="00BA3533" w:rsidRPr="00303122" w:rsidRDefault="00BA3533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4B363B5" w14:textId="77777777" w:rsidR="00BA3533" w:rsidRPr="00151C67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TRAF6</w:t>
            </w:r>
          </w:p>
        </w:tc>
        <w:tc>
          <w:tcPr>
            <w:tcW w:w="753" w:type="dxa"/>
            <w:vAlign w:val="bottom"/>
          </w:tcPr>
          <w:p w14:paraId="3104E6EE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53" w:type="dxa"/>
            <w:vAlign w:val="bottom"/>
          </w:tcPr>
          <w:p w14:paraId="241BF993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53" w:type="dxa"/>
            <w:vAlign w:val="bottom"/>
          </w:tcPr>
          <w:p w14:paraId="60425052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753" w:type="dxa"/>
            <w:vAlign w:val="bottom"/>
          </w:tcPr>
          <w:p w14:paraId="6B104469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53" w:type="dxa"/>
            <w:vAlign w:val="bottom"/>
          </w:tcPr>
          <w:p w14:paraId="6A1D5C30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53" w:type="dxa"/>
            <w:vAlign w:val="bottom"/>
          </w:tcPr>
          <w:p w14:paraId="03669AF2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53" w:type="dxa"/>
            <w:vAlign w:val="bottom"/>
          </w:tcPr>
          <w:p w14:paraId="1252F2E9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53" w:type="dxa"/>
            <w:vAlign w:val="bottom"/>
          </w:tcPr>
          <w:p w14:paraId="133D8294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BA3533" w:rsidRPr="00F662D3" w14:paraId="42370D48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2869B44E" w14:textId="77777777" w:rsidR="00BA3533" w:rsidRPr="00303122" w:rsidRDefault="00BA3533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A36ED33" w14:textId="77777777" w:rsidR="00BA3533" w:rsidRPr="00151C67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P3K7</w:t>
            </w:r>
          </w:p>
        </w:tc>
        <w:tc>
          <w:tcPr>
            <w:tcW w:w="753" w:type="dxa"/>
            <w:vAlign w:val="bottom"/>
          </w:tcPr>
          <w:p w14:paraId="2836A7B4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753" w:type="dxa"/>
            <w:vAlign w:val="bottom"/>
          </w:tcPr>
          <w:p w14:paraId="53CC66B4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753" w:type="dxa"/>
            <w:vAlign w:val="bottom"/>
          </w:tcPr>
          <w:p w14:paraId="638CD7B6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753" w:type="dxa"/>
            <w:vAlign w:val="bottom"/>
          </w:tcPr>
          <w:p w14:paraId="2D3C5688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753" w:type="dxa"/>
            <w:vAlign w:val="bottom"/>
          </w:tcPr>
          <w:p w14:paraId="7ED06B15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753" w:type="dxa"/>
            <w:vAlign w:val="bottom"/>
          </w:tcPr>
          <w:p w14:paraId="1CA8F001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753" w:type="dxa"/>
            <w:vAlign w:val="bottom"/>
          </w:tcPr>
          <w:p w14:paraId="180C1515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753" w:type="dxa"/>
            <w:vAlign w:val="bottom"/>
          </w:tcPr>
          <w:p w14:paraId="22917B61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</w:tr>
      <w:tr w:rsidR="00BA3533" w:rsidRPr="00F662D3" w14:paraId="092A57F1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55056337" w14:textId="77777777" w:rsidR="00BA3533" w:rsidRPr="00303122" w:rsidRDefault="00BA3533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ABC0993" w14:textId="77777777" w:rsidR="00BA3533" w:rsidRPr="00151C67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TAB1</w:t>
            </w:r>
          </w:p>
        </w:tc>
        <w:tc>
          <w:tcPr>
            <w:tcW w:w="753" w:type="dxa"/>
            <w:vAlign w:val="bottom"/>
          </w:tcPr>
          <w:p w14:paraId="2AC82904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753" w:type="dxa"/>
            <w:vAlign w:val="bottom"/>
          </w:tcPr>
          <w:p w14:paraId="5BDA4569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753" w:type="dxa"/>
            <w:vAlign w:val="bottom"/>
          </w:tcPr>
          <w:p w14:paraId="5FA5A782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753" w:type="dxa"/>
            <w:vAlign w:val="bottom"/>
          </w:tcPr>
          <w:p w14:paraId="71180250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753" w:type="dxa"/>
            <w:vAlign w:val="bottom"/>
          </w:tcPr>
          <w:p w14:paraId="411D99F8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753" w:type="dxa"/>
            <w:vAlign w:val="bottom"/>
          </w:tcPr>
          <w:p w14:paraId="27A88FF1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753" w:type="dxa"/>
            <w:vAlign w:val="bottom"/>
          </w:tcPr>
          <w:p w14:paraId="08A6EA05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753" w:type="dxa"/>
            <w:vAlign w:val="bottom"/>
          </w:tcPr>
          <w:p w14:paraId="066C70A7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</w:tr>
      <w:tr w:rsidR="00BA3533" w:rsidRPr="00F662D3" w14:paraId="3743A99A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387C5E8A" w14:textId="77777777" w:rsidR="00BA3533" w:rsidRPr="00303122" w:rsidRDefault="00BA3533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643B17F" w14:textId="77777777" w:rsidR="00BA3533" w:rsidRPr="00151C67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TAB2</w:t>
            </w:r>
          </w:p>
        </w:tc>
        <w:tc>
          <w:tcPr>
            <w:tcW w:w="753" w:type="dxa"/>
            <w:vAlign w:val="bottom"/>
          </w:tcPr>
          <w:p w14:paraId="3DFD150D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753" w:type="dxa"/>
            <w:vAlign w:val="bottom"/>
          </w:tcPr>
          <w:p w14:paraId="311D6B3D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753" w:type="dxa"/>
            <w:vAlign w:val="bottom"/>
          </w:tcPr>
          <w:p w14:paraId="50A7E2FE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753" w:type="dxa"/>
            <w:vAlign w:val="bottom"/>
          </w:tcPr>
          <w:p w14:paraId="53BC1053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753" w:type="dxa"/>
            <w:vAlign w:val="bottom"/>
          </w:tcPr>
          <w:p w14:paraId="70CB2920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753" w:type="dxa"/>
            <w:vAlign w:val="bottom"/>
          </w:tcPr>
          <w:p w14:paraId="3CF59CD2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753" w:type="dxa"/>
            <w:vAlign w:val="bottom"/>
          </w:tcPr>
          <w:p w14:paraId="358E0938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7</w:t>
            </w:r>
          </w:p>
        </w:tc>
        <w:tc>
          <w:tcPr>
            <w:tcW w:w="753" w:type="dxa"/>
            <w:vAlign w:val="bottom"/>
          </w:tcPr>
          <w:p w14:paraId="25047686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2</w:t>
            </w:r>
          </w:p>
        </w:tc>
      </w:tr>
      <w:tr w:rsidR="00BA3533" w:rsidRPr="00F662D3" w14:paraId="6ED46BCC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39CE5841" w14:textId="77777777" w:rsidR="00BA3533" w:rsidRPr="00303122" w:rsidRDefault="00BA3533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C1C9140" w14:textId="77777777" w:rsidR="00BA3533" w:rsidRPr="00151C67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2</w:t>
            </w: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K4</w:t>
            </w:r>
          </w:p>
        </w:tc>
        <w:tc>
          <w:tcPr>
            <w:tcW w:w="753" w:type="dxa"/>
            <w:vAlign w:val="bottom"/>
          </w:tcPr>
          <w:p w14:paraId="2EFD23B6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753" w:type="dxa"/>
            <w:vAlign w:val="bottom"/>
          </w:tcPr>
          <w:p w14:paraId="404FC054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753" w:type="dxa"/>
            <w:vAlign w:val="bottom"/>
          </w:tcPr>
          <w:p w14:paraId="4E922DBB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753" w:type="dxa"/>
            <w:vAlign w:val="bottom"/>
          </w:tcPr>
          <w:p w14:paraId="58F14941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753" w:type="dxa"/>
            <w:vAlign w:val="bottom"/>
          </w:tcPr>
          <w:p w14:paraId="3B943927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753" w:type="dxa"/>
            <w:vAlign w:val="bottom"/>
          </w:tcPr>
          <w:p w14:paraId="40614E48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753" w:type="dxa"/>
            <w:vAlign w:val="bottom"/>
          </w:tcPr>
          <w:p w14:paraId="7004F413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753" w:type="dxa"/>
            <w:vAlign w:val="bottom"/>
          </w:tcPr>
          <w:p w14:paraId="09146787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</w:tr>
      <w:tr w:rsidR="00BA3533" w:rsidRPr="00F662D3" w14:paraId="08986CF1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6638756E" w14:textId="77777777" w:rsidR="00BA3533" w:rsidRPr="00303122" w:rsidRDefault="00BA3533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EFDF4C6" w14:textId="77777777" w:rsidR="00BA3533" w:rsidRPr="00151C67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2</w:t>
            </w: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K7</w:t>
            </w:r>
          </w:p>
        </w:tc>
        <w:tc>
          <w:tcPr>
            <w:tcW w:w="753" w:type="dxa"/>
            <w:vAlign w:val="bottom"/>
          </w:tcPr>
          <w:p w14:paraId="0FA4146B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753" w:type="dxa"/>
            <w:vAlign w:val="bottom"/>
          </w:tcPr>
          <w:p w14:paraId="24B00119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753" w:type="dxa"/>
            <w:vAlign w:val="bottom"/>
          </w:tcPr>
          <w:p w14:paraId="0F26E6B7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753" w:type="dxa"/>
            <w:vAlign w:val="bottom"/>
          </w:tcPr>
          <w:p w14:paraId="626DAAA8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753" w:type="dxa"/>
            <w:vAlign w:val="bottom"/>
          </w:tcPr>
          <w:p w14:paraId="2438E75E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753" w:type="dxa"/>
            <w:vAlign w:val="bottom"/>
          </w:tcPr>
          <w:p w14:paraId="3610D00D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753" w:type="dxa"/>
            <w:vAlign w:val="bottom"/>
          </w:tcPr>
          <w:p w14:paraId="3E0A4077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753" w:type="dxa"/>
            <w:vAlign w:val="bottom"/>
          </w:tcPr>
          <w:p w14:paraId="2A57E27C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</w:tr>
      <w:tr w:rsidR="00BA3533" w:rsidRPr="00F662D3" w14:paraId="582289D1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5A980E60" w14:textId="77777777" w:rsidR="00BA3533" w:rsidRPr="00303122" w:rsidRDefault="00BA3533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66C54E4" w14:textId="77777777" w:rsidR="00BA3533" w:rsidRPr="00151C67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PK8</w:t>
            </w:r>
          </w:p>
        </w:tc>
        <w:tc>
          <w:tcPr>
            <w:tcW w:w="753" w:type="dxa"/>
            <w:vAlign w:val="bottom"/>
          </w:tcPr>
          <w:p w14:paraId="55016467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753" w:type="dxa"/>
            <w:vAlign w:val="bottom"/>
          </w:tcPr>
          <w:p w14:paraId="31759863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753" w:type="dxa"/>
            <w:vAlign w:val="bottom"/>
          </w:tcPr>
          <w:p w14:paraId="0763E70F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753" w:type="dxa"/>
            <w:vAlign w:val="bottom"/>
          </w:tcPr>
          <w:p w14:paraId="1EA3DCCE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753" w:type="dxa"/>
            <w:vAlign w:val="bottom"/>
          </w:tcPr>
          <w:p w14:paraId="0F5A80B6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1</w:t>
            </w:r>
          </w:p>
        </w:tc>
        <w:tc>
          <w:tcPr>
            <w:tcW w:w="753" w:type="dxa"/>
            <w:vAlign w:val="bottom"/>
          </w:tcPr>
          <w:p w14:paraId="1E089099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753" w:type="dxa"/>
            <w:vAlign w:val="bottom"/>
          </w:tcPr>
          <w:p w14:paraId="49A00630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753" w:type="dxa"/>
            <w:vAlign w:val="bottom"/>
          </w:tcPr>
          <w:p w14:paraId="1B1A39A7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</w:tr>
      <w:tr w:rsidR="00BA3533" w:rsidRPr="00F662D3" w14:paraId="4D9A67A5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400E0213" w14:textId="77777777" w:rsidR="00BA3533" w:rsidRPr="00303122" w:rsidRDefault="00BA3533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47262FF" w14:textId="77777777" w:rsidR="00BA3533" w:rsidRPr="00151C67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PK9</w:t>
            </w:r>
          </w:p>
        </w:tc>
        <w:tc>
          <w:tcPr>
            <w:tcW w:w="753" w:type="dxa"/>
            <w:vAlign w:val="bottom"/>
          </w:tcPr>
          <w:p w14:paraId="634CD781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753" w:type="dxa"/>
            <w:vAlign w:val="bottom"/>
          </w:tcPr>
          <w:p w14:paraId="15F46E45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753" w:type="dxa"/>
            <w:vAlign w:val="bottom"/>
          </w:tcPr>
          <w:p w14:paraId="5D3710F3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753" w:type="dxa"/>
            <w:vAlign w:val="bottom"/>
          </w:tcPr>
          <w:p w14:paraId="249229D9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753" w:type="dxa"/>
            <w:vAlign w:val="bottom"/>
          </w:tcPr>
          <w:p w14:paraId="165C2F12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753" w:type="dxa"/>
            <w:vAlign w:val="bottom"/>
          </w:tcPr>
          <w:p w14:paraId="698672B8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753" w:type="dxa"/>
            <w:vAlign w:val="bottom"/>
          </w:tcPr>
          <w:p w14:paraId="65EBEAFD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753" w:type="dxa"/>
            <w:vAlign w:val="bottom"/>
          </w:tcPr>
          <w:p w14:paraId="26A2C633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</w:tr>
      <w:tr w:rsidR="00BA3533" w:rsidRPr="00F662D3" w14:paraId="78E6D3F2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37870BF8" w14:textId="77777777" w:rsidR="00BA3533" w:rsidRPr="00303122" w:rsidRDefault="00BA3533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2E2F991" w14:textId="77777777" w:rsidR="00BA3533" w:rsidRPr="00151C67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2</w:t>
            </w: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K3</w:t>
            </w:r>
          </w:p>
        </w:tc>
        <w:tc>
          <w:tcPr>
            <w:tcW w:w="753" w:type="dxa"/>
            <w:vAlign w:val="bottom"/>
          </w:tcPr>
          <w:p w14:paraId="688D0CA9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753" w:type="dxa"/>
            <w:vAlign w:val="bottom"/>
          </w:tcPr>
          <w:p w14:paraId="062B9932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753" w:type="dxa"/>
            <w:vAlign w:val="bottom"/>
          </w:tcPr>
          <w:p w14:paraId="51A0D8EC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753" w:type="dxa"/>
            <w:vAlign w:val="bottom"/>
          </w:tcPr>
          <w:p w14:paraId="22AEB3B2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753" w:type="dxa"/>
            <w:vAlign w:val="bottom"/>
          </w:tcPr>
          <w:p w14:paraId="233084F7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753" w:type="dxa"/>
            <w:vAlign w:val="bottom"/>
          </w:tcPr>
          <w:p w14:paraId="1769AE48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753" w:type="dxa"/>
            <w:vAlign w:val="bottom"/>
          </w:tcPr>
          <w:p w14:paraId="4C4FBC9F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0</w:t>
            </w:r>
          </w:p>
        </w:tc>
        <w:tc>
          <w:tcPr>
            <w:tcW w:w="753" w:type="dxa"/>
            <w:vAlign w:val="bottom"/>
          </w:tcPr>
          <w:p w14:paraId="2A041002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9</w:t>
            </w:r>
          </w:p>
        </w:tc>
      </w:tr>
      <w:tr w:rsidR="00BA3533" w:rsidRPr="00F662D3" w14:paraId="4CB5E8CE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4A5DE619" w14:textId="77777777" w:rsidR="00BA3533" w:rsidRPr="00303122" w:rsidRDefault="00BA3533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F51183D" w14:textId="77777777" w:rsidR="00BA3533" w:rsidRPr="00151C67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2</w:t>
            </w: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K6</w:t>
            </w:r>
          </w:p>
        </w:tc>
        <w:tc>
          <w:tcPr>
            <w:tcW w:w="753" w:type="dxa"/>
            <w:vAlign w:val="bottom"/>
          </w:tcPr>
          <w:p w14:paraId="351B96C1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53" w:type="dxa"/>
            <w:vAlign w:val="bottom"/>
          </w:tcPr>
          <w:p w14:paraId="7E734599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53" w:type="dxa"/>
            <w:vAlign w:val="bottom"/>
          </w:tcPr>
          <w:p w14:paraId="2741F678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753" w:type="dxa"/>
            <w:vAlign w:val="bottom"/>
          </w:tcPr>
          <w:p w14:paraId="2899250C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753" w:type="dxa"/>
            <w:vAlign w:val="bottom"/>
          </w:tcPr>
          <w:p w14:paraId="162F13D4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753" w:type="dxa"/>
            <w:vAlign w:val="bottom"/>
          </w:tcPr>
          <w:p w14:paraId="27187705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753" w:type="dxa"/>
            <w:vAlign w:val="bottom"/>
          </w:tcPr>
          <w:p w14:paraId="709ACDD6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53" w:type="dxa"/>
            <w:vAlign w:val="bottom"/>
          </w:tcPr>
          <w:p w14:paraId="7DD76E78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BA3533" w:rsidRPr="00F662D3" w14:paraId="6F85305D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79B1005F" w14:textId="77777777" w:rsidR="00BA3533" w:rsidRPr="00303122" w:rsidRDefault="00BA3533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6683F0A" w14:textId="77777777" w:rsidR="00BA3533" w:rsidRPr="00151C67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PK14</w:t>
            </w:r>
          </w:p>
        </w:tc>
        <w:tc>
          <w:tcPr>
            <w:tcW w:w="753" w:type="dxa"/>
            <w:vAlign w:val="bottom"/>
          </w:tcPr>
          <w:p w14:paraId="3847264B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753" w:type="dxa"/>
            <w:vAlign w:val="bottom"/>
          </w:tcPr>
          <w:p w14:paraId="1C94E5E9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753" w:type="dxa"/>
            <w:vAlign w:val="bottom"/>
          </w:tcPr>
          <w:p w14:paraId="1744ED3F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753" w:type="dxa"/>
            <w:vAlign w:val="bottom"/>
          </w:tcPr>
          <w:p w14:paraId="4A4E35F2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753" w:type="dxa"/>
            <w:vAlign w:val="bottom"/>
          </w:tcPr>
          <w:p w14:paraId="35785743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753" w:type="dxa"/>
            <w:vAlign w:val="bottom"/>
          </w:tcPr>
          <w:p w14:paraId="64B870B7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753" w:type="dxa"/>
            <w:vAlign w:val="bottom"/>
          </w:tcPr>
          <w:p w14:paraId="12C91259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753" w:type="dxa"/>
            <w:vAlign w:val="bottom"/>
          </w:tcPr>
          <w:p w14:paraId="46D18918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</w:tr>
      <w:tr w:rsidR="00BA3533" w:rsidRPr="00F662D3" w14:paraId="3D71A283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639D4709" w14:textId="77777777" w:rsidR="00BA3533" w:rsidRPr="00303122" w:rsidRDefault="00BA3533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23BB09CD" w14:textId="77777777" w:rsidR="00BA3533" w:rsidRPr="00151C67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5973B5AB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4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470D43CD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1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62EEF1C7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03BE4520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7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356E8A55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6CBDB113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443F09B5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4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41643C7F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7</w:t>
            </w:r>
          </w:p>
        </w:tc>
      </w:tr>
      <w:tr w:rsidR="00BA3533" w:rsidRPr="00F662D3" w14:paraId="41AC7492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4B745547" w14:textId="77777777" w:rsidR="00BA3533" w:rsidRPr="00303122" w:rsidRDefault="00BA3533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8F86EE4" w14:textId="77777777" w:rsidR="00BA3533" w:rsidRPr="00151C67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P3K14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7DC30275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3D423658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302BA0EA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14C90DC6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00221377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365167FD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6C0F31BF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1DF456A3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</w:tr>
      <w:tr w:rsidR="00BA3533" w:rsidRPr="00F662D3" w14:paraId="5D18DC63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1000D836" w14:textId="77777777" w:rsidR="00BA3533" w:rsidRPr="00303122" w:rsidRDefault="00BA3533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B735AEC" w14:textId="77777777" w:rsidR="00BA3533" w:rsidRPr="00302370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1026">
              <w:rPr>
                <w:rFonts w:ascii="Times New Roman" w:hAnsi="Times New Roman" w:cs="Times New Roman"/>
                <w:sz w:val="20"/>
                <w:szCs w:val="20"/>
              </w:rPr>
              <w:t>I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KE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6373D843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6E3C7BF2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216BEB8D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443844C8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3DB38E37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2C639A7D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042A8455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6E2358F7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</w:tr>
      <w:tr w:rsidR="00BA3533" w:rsidRPr="00F662D3" w14:paraId="3B3FC156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  <w:tcBorders>
              <w:bottom w:val="single" w:sz="4" w:space="0" w:color="auto"/>
            </w:tcBorders>
          </w:tcPr>
          <w:p w14:paraId="1DCBA818" w14:textId="77777777" w:rsidR="00BA3533" w:rsidRPr="00303122" w:rsidRDefault="00BA3533" w:rsidP="00F16D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28FC6A4D" w14:textId="77777777" w:rsidR="00BA3533" w:rsidRPr="00302370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FκBIA</w:t>
            </w:r>
            <w:proofErr w:type="spellEnd"/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7686CDAF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2C8D97E1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4F085C64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0ECD5760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.7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769DB8B1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1BC34EB2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2EAEC7D3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.7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bottom"/>
          </w:tcPr>
          <w:p w14:paraId="0234B63C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.5</w:t>
            </w:r>
          </w:p>
        </w:tc>
      </w:tr>
      <w:tr w:rsidR="00BA3533" w:rsidRPr="00F662D3" w14:paraId="5EE059A0" w14:textId="77777777" w:rsidTr="00F16D71">
        <w:trPr>
          <w:cantSplit/>
          <w:trHeight w:val="274"/>
          <w:jc w:val="center"/>
        </w:trPr>
        <w:tc>
          <w:tcPr>
            <w:tcW w:w="630" w:type="dxa"/>
            <w:vMerge w:val="restart"/>
            <w:textDirection w:val="btLr"/>
          </w:tcPr>
          <w:p w14:paraId="60DB8CCC" w14:textId="77777777" w:rsidR="00BA3533" w:rsidRPr="00302370" w:rsidRDefault="00BA3533" w:rsidP="00F16D7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ans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Factors</w:t>
            </w:r>
          </w:p>
        </w:tc>
        <w:tc>
          <w:tcPr>
            <w:tcW w:w="1080" w:type="dxa"/>
            <w:vAlign w:val="center"/>
          </w:tcPr>
          <w:p w14:paraId="61B56398" w14:textId="77777777" w:rsidR="00BA3533" w:rsidRPr="00151C67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NFκB</w:t>
            </w:r>
            <w:proofErr w:type="spellEnd"/>
          </w:p>
        </w:tc>
        <w:tc>
          <w:tcPr>
            <w:tcW w:w="753" w:type="dxa"/>
            <w:vAlign w:val="bottom"/>
          </w:tcPr>
          <w:p w14:paraId="06BAB73B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753" w:type="dxa"/>
            <w:vAlign w:val="bottom"/>
          </w:tcPr>
          <w:p w14:paraId="44141352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753" w:type="dxa"/>
            <w:vAlign w:val="bottom"/>
          </w:tcPr>
          <w:p w14:paraId="5136162B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753" w:type="dxa"/>
            <w:vAlign w:val="bottom"/>
          </w:tcPr>
          <w:p w14:paraId="22FD403F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753" w:type="dxa"/>
            <w:vAlign w:val="bottom"/>
          </w:tcPr>
          <w:p w14:paraId="68967572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753" w:type="dxa"/>
            <w:vAlign w:val="bottom"/>
          </w:tcPr>
          <w:p w14:paraId="6F2477F8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753" w:type="dxa"/>
            <w:vAlign w:val="bottom"/>
          </w:tcPr>
          <w:p w14:paraId="651B51F6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753" w:type="dxa"/>
            <w:vAlign w:val="bottom"/>
          </w:tcPr>
          <w:p w14:paraId="642447B8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9</w:t>
            </w:r>
          </w:p>
        </w:tc>
      </w:tr>
      <w:tr w:rsidR="00BA3533" w:rsidRPr="00F662D3" w14:paraId="6759BE5D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5FDB2BA9" w14:textId="77777777" w:rsidR="00BA3533" w:rsidRPr="00303122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626D8BE" w14:textId="77777777" w:rsidR="00BA3533" w:rsidRPr="00151C67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IRF5</w:t>
            </w:r>
          </w:p>
        </w:tc>
        <w:tc>
          <w:tcPr>
            <w:tcW w:w="753" w:type="dxa"/>
            <w:vAlign w:val="bottom"/>
          </w:tcPr>
          <w:p w14:paraId="4B55F5DF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vAlign w:val="bottom"/>
          </w:tcPr>
          <w:p w14:paraId="3BC647CD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3" w:type="dxa"/>
            <w:vAlign w:val="bottom"/>
          </w:tcPr>
          <w:p w14:paraId="40BD4A81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53" w:type="dxa"/>
            <w:vAlign w:val="bottom"/>
          </w:tcPr>
          <w:p w14:paraId="38E01832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53" w:type="dxa"/>
            <w:vAlign w:val="bottom"/>
          </w:tcPr>
          <w:p w14:paraId="080D0E22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53" w:type="dxa"/>
            <w:vAlign w:val="bottom"/>
          </w:tcPr>
          <w:p w14:paraId="77E3EB44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53" w:type="dxa"/>
            <w:vAlign w:val="bottom"/>
          </w:tcPr>
          <w:p w14:paraId="7DC58364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753" w:type="dxa"/>
            <w:vAlign w:val="bottom"/>
          </w:tcPr>
          <w:p w14:paraId="1D4E7E8E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</w:tr>
      <w:tr w:rsidR="00BA3533" w:rsidRPr="00F662D3" w14:paraId="33995FFB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78E8D923" w14:textId="77777777" w:rsidR="00BA3533" w:rsidRPr="00303122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7DF0E60" w14:textId="77777777" w:rsidR="00BA3533" w:rsidRPr="00151C67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</w:p>
        </w:tc>
        <w:tc>
          <w:tcPr>
            <w:tcW w:w="753" w:type="dxa"/>
            <w:vAlign w:val="bottom"/>
          </w:tcPr>
          <w:p w14:paraId="633739B0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53" w:type="dxa"/>
            <w:vAlign w:val="bottom"/>
          </w:tcPr>
          <w:p w14:paraId="58ACF359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53" w:type="dxa"/>
            <w:vAlign w:val="bottom"/>
          </w:tcPr>
          <w:p w14:paraId="7E007213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753" w:type="dxa"/>
            <w:vAlign w:val="bottom"/>
          </w:tcPr>
          <w:p w14:paraId="72252D73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.1</w:t>
            </w:r>
          </w:p>
        </w:tc>
        <w:tc>
          <w:tcPr>
            <w:tcW w:w="753" w:type="dxa"/>
            <w:vAlign w:val="bottom"/>
          </w:tcPr>
          <w:p w14:paraId="174D7A02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53" w:type="dxa"/>
            <w:vAlign w:val="bottom"/>
          </w:tcPr>
          <w:p w14:paraId="124E617E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53" w:type="dxa"/>
            <w:vAlign w:val="bottom"/>
          </w:tcPr>
          <w:p w14:paraId="63FECC2E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753" w:type="dxa"/>
            <w:vAlign w:val="bottom"/>
          </w:tcPr>
          <w:p w14:paraId="40EBDD66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</w:tr>
      <w:tr w:rsidR="00BA3533" w:rsidRPr="00F662D3" w14:paraId="481D72F7" w14:textId="77777777" w:rsidTr="00F16D71">
        <w:trPr>
          <w:cantSplit/>
          <w:trHeight w:val="274"/>
          <w:jc w:val="center"/>
        </w:trPr>
        <w:tc>
          <w:tcPr>
            <w:tcW w:w="630" w:type="dxa"/>
            <w:vMerge/>
          </w:tcPr>
          <w:p w14:paraId="1E03F66E" w14:textId="77777777" w:rsidR="00BA3533" w:rsidRPr="00303122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9119010" w14:textId="77777777" w:rsidR="00BA3533" w:rsidRPr="00151C67" w:rsidRDefault="00BA3533" w:rsidP="00F16D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1C67">
              <w:rPr>
                <w:rFonts w:ascii="Times New Roman" w:hAnsi="Times New Roman" w:cs="Times New Roman"/>
                <w:sz w:val="20"/>
                <w:szCs w:val="20"/>
              </w:rPr>
              <w:t>IRF3</w:t>
            </w:r>
          </w:p>
        </w:tc>
        <w:tc>
          <w:tcPr>
            <w:tcW w:w="753" w:type="dxa"/>
            <w:vAlign w:val="bottom"/>
          </w:tcPr>
          <w:p w14:paraId="51D06ED5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753" w:type="dxa"/>
            <w:vAlign w:val="bottom"/>
          </w:tcPr>
          <w:p w14:paraId="4438C3FC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753" w:type="dxa"/>
            <w:vAlign w:val="bottom"/>
          </w:tcPr>
          <w:p w14:paraId="50C375E2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753" w:type="dxa"/>
            <w:vAlign w:val="bottom"/>
          </w:tcPr>
          <w:p w14:paraId="758E490C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753" w:type="dxa"/>
            <w:vAlign w:val="bottom"/>
          </w:tcPr>
          <w:p w14:paraId="6E954B6A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753" w:type="dxa"/>
            <w:vAlign w:val="bottom"/>
          </w:tcPr>
          <w:p w14:paraId="707B1DA9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753" w:type="dxa"/>
            <w:vAlign w:val="bottom"/>
          </w:tcPr>
          <w:p w14:paraId="3E2DDBD9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753" w:type="dxa"/>
            <w:vAlign w:val="bottom"/>
          </w:tcPr>
          <w:p w14:paraId="0057ECA0" w14:textId="77777777" w:rsidR="00BA3533" w:rsidRPr="00F662D3" w:rsidRDefault="00BA3533" w:rsidP="00F16D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6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</w:t>
            </w:r>
          </w:p>
        </w:tc>
      </w:tr>
    </w:tbl>
    <w:p w14:paraId="1FF3A3B1" w14:textId="77777777" w:rsidR="00BA3533" w:rsidRDefault="00BA3533" w:rsidP="009C65C8">
      <w:pPr>
        <w:widowControl w:val="0"/>
        <w:spacing w:line="240" w:lineRule="auto"/>
        <w:ind w:hanging="10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4B4DECD" w14:textId="77777777" w:rsidR="003B71CD" w:rsidRDefault="003B71CD" w:rsidP="009C65C8">
      <w:pPr>
        <w:widowControl w:val="0"/>
        <w:spacing w:line="240" w:lineRule="auto"/>
        <w:ind w:hanging="10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D44C974" w14:textId="77777777" w:rsidR="003B71CD" w:rsidRDefault="003B71CD" w:rsidP="009C65C8">
      <w:pPr>
        <w:widowControl w:val="0"/>
        <w:spacing w:line="240" w:lineRule="auto"/>
        <w:ind w:hanging="10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23272A3" w14:textId="39D436BD" w:rsidR="00404AB7" w:rsidRPr="00404AB7" w:rsidRDefault="00404AB7" w:rsidP="009C65C8">
      <w:pPr>
        <w:widowControl w:val="0"/>
        <w:spacing w:line="240" w:lineRule="auto"/>
        <w:ind w:hanging="10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404AB7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9C65C8">
        <w:rPr>
          <w:rFonts w:ascii="Times New Roman" w:eastAsia="Times New Roman" w:hAnsi="Times New Roman" w:cs="Times New Roman"/>
          <w:b/>
          <w:bCs/>
          <w:sz w:val="20"/>
          <w:szCs w:val="20"/>
        </w:rPr>
        <w:t>2</w:t>
      </w:r>
      <w:r w:rsidRPr="00404AB7">
        <w:rPr>
          <w:rFonts w:ascii="Times New Roman" w:eastAsia="Times New Roman" w:hAnsi="Times New Roman" w:cs="Times New Roman"/>
          <w:sz w:val="20"/>
          <w:szCs w:val="20"/>
        </w:rPr>
        <w:t xml:space="preserve"> –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Genes expressed at significantly lower levels in electroporated PC-3 cells vs.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ipofect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PC-3 cells</w:t>
      </w:r>
    </w:p>
    <w:tbl>
      <w:tblPr>
        <w:tblW w:w="8910" w:type="dxa"/>
        <w:jc w:val="center"/>
        <w:tblLook w:val="04A0" w:firstRow="1" w:lastRow="0" w:firstColumn="1" w:lastColumn="0" w:noHBand="0" w:noVBand="1"/>
      </w:tblPr>
      <w:tblGrid>
        <w:gridCol w:w="1266"/>
        <w:gridCol w:w="1206"/>
        <w:gridCol w:w="960"/>
        <w:gridCol w:w="960"/>
        <w:gridCol w:w="960"/>
        <w:gridCol w:w="960"/>
        <w:gridCol w:w="960"/>
        <w:gridCol w:w="960"/>
        <w:gridCol w:w="678"/>
      </w:tblGrid>
      <w:tr w:rsidR="00802F1E" w:rsidRPr="009A6CA2" w14:paraId="628A994C" w14:textId="179FF0E0" w:rsidTr="00802F1E">
        <w:trPr>
          <w:trHeight w:val="89"/>
          <w:jc w:val="center"/>
        </w:trPr>
        <w:tc>
          <w:tcPr>
            <w:tcW w:w="1266" w:type="dxa"/>
          </w:tcPr>
          <w:p w14:paraId="0464ABD0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252000D0" w14:textId="66702F3D" w:rsidR="00CA1299" w:rsidRPr="009A6CA2" w:rsidRDefault="00CA1299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hicle:</w:t>
            </w:r>
          </w:p>
        </w:tc>
        <w:tc>
          <w:tcPr>
            <w:tcW w:w="3840" w:type="dxa"/>
            <w:gridSpan w:val="4"/>
            <w:shd w:val="clear" w:color="auto" w:fill="auto"/>
            <w:noWrap/>
            <w:vAlign w:val="bottom"/>
          </w:tcPr>
          <w:p w14:paraId="57CBF285" w14:textId="77777777" w:rsidR="00802F1E" w:rsidRPr="00C54B3F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565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         </w:t>
            </w:r>
            <w:r w:rsidRPr="00C54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Lipofectamine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</w:t>
            </w:r>
            <w:r w:rsidRPr="00C54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</w:t>
            </w:r>
            <w:r w:rsidRPr="00341229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u w:val="single"/>
              </w:rPr>
              <w:t>_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4623B2AE" w14:textId="77777777" w:rsidR="00802F1E" w:rsidRPr="00341229" w:rsidRDefault="00802F1E" w:rsidP="00301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41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Electroporation</w:t>
            </w:r>
          </w:p>
        </w:tc>
        <w:tc>
          <w:tcPr>
            <w:tcW w:w="678" w:type="dxa"/>
          </w:tcPr>
          <w:p w14:paraId="6DE88675" w14:textId="77777777" w:rsidR="00802F1E" w:rsidRPr="00341229" w:rsidRDefault="00802F1E" w:rsidP="00301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</w:tr>
      <w:tr w:rsidR="00802F1E" w:rsidRPr="009A6CA2" w14:paraId="21E2AF89" w14:textId="0C7B227B" w:rsidTr="00802F1E">
        <w:trPr>
          <w:trHeight w:val="152"/>
          <w:jc w:val="center"/>
        </w:trPr>
        <w:tc>
          <w:tcPr>
            <w:tcW w:w="1266" w:type="dxa"/>
          </w:tcPr>
          <w:p w14:paraId="7A27DB83" w14:textId="77777777" w:rsidR="00802F1E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5C9DE5" w14:textId="77777777" w:rsidR="00CA1299" w:rsidRDefault="00CA1299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:</w:t>
            </w:r>
          </w:p>
          <w:p w14:paraId="078CBD04" w14:textId="4DF93B16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mbol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3D3BF841" w14:textId="77777777" w:rsidR="00802F1E" w:rsidRPr="001529B4" w:rsidRDefault="00802F1E" w:rsidP="00301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M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40AF9920" w14:textId="77777777" w:rsidR="00802F1E" w:rsidRPr="001529B4" w:rsidRDefault="00802F1E" w:rsidP="00301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M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2B922D5A" w14:textId="77777777" w:rsidR="00802F1E" w:rsidRPr="009A6CA2" w:rsidRDefault="00802F1E" w:rsidP="00301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M</w:t>
            </w:r>
          </w:p>
        </w:tc>
        <w:tc>
          <w:tcPr>
            <w:tcW w:w="678" w:type="dxa"/>
          </w:tcPr>
          <w:p w14:paraId="6AE6726B" w14:textId="77777777" w:rsidR="00802F1E" w:rsidRDefault="00802F1E" w:rsidP="00301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F1E" w:rsidRPr="009A6CA2" w14:paraId="04AA6293" w14:textId="25C05361" w:rsidTr="00802F1E">
        <w:trPr>
          <w:trHeight w:val="89"/>
          <w:jc w:val="center"/>
        </w:trPr>
        <w:tc>
          <w:tcPr>
            <w:tcW w:w="1266" w:type="dxa"/>
            <w:tcBorders>
              <w:bottom w:val="single" w:sz="4" w:space="0" w:color="auto"/>
            </w:tcBorders>
          </w:tcPr>
          <w:p w14:paraId="1074EC72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8470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A8B147" w14:textId="77777777" w:rsidR="00802F1E" w:rsidRPr="009A6CA2" w:rsidRDefault="00802F1E" w:rsidP="00301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A5BC8D" w14:textId="77777777" w:rsidR="00802F1E" w:rsidRPr="009A6CA2" w:rsidRDefault="00802F1E" w:rsidP="00301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3F12D6" w14:textId="77777777" w:rsidR="00802F1E" w:rsidRPr="009A6CA2" w:rsidRDefault="00802F1E" w:rsidP="00301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C27CA1" w14:textId="77777777" w:rsidR="00802F1E" w:rsidRPr="009A6CA2" w:rsidRDefault="00802F1E" w:rsidP="00301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33DAA5" w14:textId="77777777" w:rsidR="00802F1E" w:rsidRPr="009A6CA2" w:rsidRDefault="00802F1E" w:rsidP="00301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57C196" w14:textId="77777777" w:rsidR="00802F1E" w:rsidRPr="009A6CA2" w:rsidRDefault="00802F1E" w:rsidP="00301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5E4B8847" w14:textId="33B902D9" w:rsidR="00802F1E" w:rsidRDefault="00802F1E" w:rsidP="00802F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dj</w:t>
            </w:r>
            <w:proofErr w:type="spellEnd"/>
          </w:p>
        </w:tc>
      </w:tr>
      <w:tr w:rsidR="00802F1E" w:rsidRPr="009A6CA2" w14:paraId="69268F43" w14:textId="12B7F60B" w:rsidTr="00802F1E">
        <w:trPr>
          <w:trHeight w:val="216"/>
          <w:jc w:val="center"/>
        </w:trPr>
        <w:tc>
          <w:tcPr>
            <w:tcW w:w="126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45508" w14:textId="77777777" w:rsidR="00802F1E" w:rsidRPr="009A6CA2" w:rsidRDefault="00802F1E" w:rsidP="00301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Sensors &amp; Downstream Pathway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CD27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612250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6E4C67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945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75D047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C40ADD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421.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E1764F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848D1E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49.3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3666CD34" w14:textId="63B1D9ED" w:rsidR="00802F1E" w:rsidRPr="00967114" w:rsidRDefault="00802F1E" w:rsidP="003017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02F1E" w:rsidRPr="009A6CA2" w14:paraId="7651AA79" w14:textId="20DB0920" w:rsidTr="00802F1E">
        <w:trPr>
          <w:trHeight w:val="216"/>
          <w:jc w:val="center"/>
        </w:trPr>
        <w:tc>
          <w:tcPr>
            <w:tcW w:w="12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752F59B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DCE1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NG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BA659A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0D891D2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5F0D11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850EAE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910A51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45AED9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678" w:type="dxa"/>
          </w:tcPr>
          <w:p w14:paraId="0DF9E42C" w14:textId="2859E578" w:rsidR="00802F1E" w:rsidRPr="00967114" w:rsidRDefault="00802F1E" w:rsidP="003017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02F1E" w:rsidRPr="009A6CA2" w14:paraId="5340F386" w14:textId="46B333C4" w:rsidTr="00802F1E">
        <w:trPr>
          <w:trHeight w:val="216"/>
          <w:jc w:val="center"/>
        </w:trPr>
        <w:tc>
          <w:tcPr>
            <w:tcW w:w="12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605D6AC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61EC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FE619F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F3BDCC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C4F4F4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F6172C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E3C75B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63B5C3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678" w:type="dxa"/>
          </w:tcPr>
          <w:p w14:paraId="63D5C07D" w14:textId="1BC4EAF0" w:rsidR="00802F1E" w:rsidRPr="00967114" w:rsidRDefault="00802F1E" w:rsidP="003017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02F1E" w:rsidRPr="009A6CA2" w14:paraId="31E539E7" w14:textId="1A4676E5" w:rsidTr="00802F1E">
        <w:trPr>
          <w:trHeight w:val="216"/>
          <w:jc w:val="center"/>
        </w:trPr>
        <w:tc>
          <w:tcPr>
            <w:tcW w:w="12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DCB34EA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0205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EC7453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376D64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261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6C7BFB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DD202D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210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284FF1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8F921D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678" w:type="dxa"/>
          </w:tcPr>
          <w:p w14:paraId="1C4BEFDB" w14:textId="6C75B175" w:rsidR="00802F1E" w:rsidRPr="00967114" w:rsidRDefault="00802F1E" w:rsidP="003017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02F1E" w:rsidRPr="009A6CA2" w14:paraId="04F5C112" w14:textId="283D7509" w:rsidTr="00802F1E">
        <w:trPr>
          <w:trHeight w:val="216"/>
          <w:jc w:val="center"/>
        </w:trPr>
        <w:tc>
          <w:tcPr>
            <w:tcW w:w="12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1EB24D1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2DDB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M2</w:t>
            </w:r>
          </w:p>
        </w:tc>
        <w:tc>
          <w:tcPr>
            <w:tcW w:w="960" w:type="dxa"/>
            <w:shd w:val="clear" w:color="auto" w:fill="auto"/>
            <w:noWrap/>
          </w:tcPr>
          <w:p w14:paraId="3D1C12C9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0975F8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FF99D6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BD9291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AC86D7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BDA87F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678" w:type="dxa"/>
          </w:tcPr>
          <w:p w14:paraId="58BF90E4" w14:textId="4A50871D" w:rsidR="00802F1E" w:rsidRPr="00967114" w:rsidRDefault="00802F1E" w:rsidP="003017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02F1E" w:rsidRPr="009A6CA2" w14:paraId="5591E82C" w14:textId="482664A0" w:rsidTr="00802F1E">
        <w:trPr>
          <w:trHeight w:val="216"/>
          <w:jc w:val="center"/>
        </w:trPr>
        <w:tc>
          <w:tcPr>
            <w:tcW w:w="12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2FC741A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FBDD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110EC6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709254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AA7689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922D54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E1B4E7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E5BD0A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03EF3A40" w14:textId="7A25BF26" w:rsidR="00802F1E" w:rsidRPr="00967114" w:rsidRDefault="00802F1E" w:rsidP="003017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02F1E" w:rsidRPr="009A6CA2" w14:paraId="4103DAAC" w14:textId="0B9A60DA" w:rsidTr="00691A4F">
        <w:trPr>
          <w:trHeight w:val="216"/>
          <w:jc w:val="center"/>
        </w:trPr>
        <w:tc>
          <w:tcPr>
            <w:tcW w:w="126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4BB05" w14:textId="77777777" w:rsidR="00802F1E" w:rsidRPr="009A6CA2" w:rsidRDefault="00802F1E" w:rsidP="00301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k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hemokines, &amp; Cytokine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A341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K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0ED8CB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599.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9FB7F8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2058.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615EDC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543.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811FDA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990.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AFA079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330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AC173B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332.2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3C823621" w14:textId="0A645205" w:rsidR="00802F1E" w:rsidRPr="00967114" w:rsidRDefault="00802F1E" w:rsidP="003017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D3AB9" w:rsidRPr="009A6CA2" w14:paraId="2A8EE116" w14:textId="77777777" w:rsidTr="00BA0E53">
        <w:trPr>
          <w:trHeight w:val="216"/>
          <w:jc w:val="center"/>
        </w:trPr>
        <w:tc>
          <w:tcPr>
            <w:tcW w:w="126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67F10" w14:textId="77777777" w:rsidR="008D3AB9" w:rsidRDefault="008D3AB9" w:rsidP="008D3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C055AB6" w14:textId="47C6321E" w:rsidR="008D3AB9" w:rsidRPr="008D3AB9" w:rsidRDefault="008D3AB9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A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GALS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475C00D" w14:textId="197D8C1B" w:rsidR="008D3AB9" w:rsidRPr="008D3AB9" w:rsidRDefault="008D3AB9" w:rsidP="008D3A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3A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4557496" w14:textId="0074AE2C" w:rsidR="008D3AB9" w:rsidRPr="008D3AB9" w:rsidRDefault="008D3AB9" w:rsidP="008D3A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3A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2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D666B5D" w14:textId="174A709B" w:rsidR="008D3AB9" w:rsidRPr="008D3AB9" w:rsidRDefault="008D3AB9" w:rsidP="008D3A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3A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D31DCEC" w14:textId="1DCE9AA4" w:rsidR="008D3AB9" w:rsidRPr="008D3AB9" w:rsidRDefault="008D3AB9" w:rsidP="008D3A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3A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CF5399A" w14:textId="1A0F4AA1" w:rsidR="008D3AB9" w:rsidRPr="008D3AB9" w:rsidRDefault="008D3AB9" w:rsidP="008D3A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3A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6AFAA0D" w14:textId="57AEB16E" w:rsidR="008D3AB9" w:rsidRPr="008D3AB9" w:rsidRDefault="008D3AB9" w:rsidP="008D3A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3A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678" w:type="dxa"/>
            <w:vAlign w:val="bottom"/>
          </w:tcPr>
          <w:p w14:paraId="5C1B9E25" w14:textId="14F3FF97" w:rsidR="008D3AB9" w:rsidRPr="008D3AB9" w:rsidRDefault="008D3AB9" w:rsidP="008D3A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02F1E" w:rsidRPr="009A6CA2" w14:paraId="59C78A06" w14:textId="6A636CE6" w:rsidTr="00802F1E">
        <w:trPr>
          <w:trHeight w:val="216"/>
          <w:jc w:val="center"/>
        </w:trPr>
        <w:tc>
          <w:tcPr>
            <w:tcW w:w="12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BE8C0B7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0A37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32C2BD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658F92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231.5</w:t>
            </w:r>
          </w:p>
        </w:tc>
        <w:tc>
          <w:tcPr>
            <w:tcW w:w="960" w:type="dxa"/>
            <w:shd w:val="clear" w:color="auto" w:fill="auto"/>
            <w:noWrap/>
          </w:tcPr>
          <w:p w14:paraId="6C41B5BE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E634D5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54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859E21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102E27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678" w:type="dxa"/>
          </w:tcPr>
          <w:p w14:paraId="03559664" w14:textId="7E9637B6" w:rsidR="00802F1E" w:rsidRPr="00967114" w:rsidRDefault="00802F1E" w:rsidP="003017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02F1E" w:rsidRPr="009A6CA2" w14:paraId="133E8207" w14:textId="05771DD9" w:rsidTr="00802F1E">
        <w:trPr>
          <w:trHeight w:val="216"/>
          <w:jc w:val="center"/>
        </w:trPr>
        <w:tc>
          <w:tcPr>
            <w:tcW w:w="12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706EBC2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5AAD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967995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C3480F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37.2</w:t>
            </w:r>
          </w:p>
        </w:tc>
        <w:tc>
          <w:tcPr>
            <w:tcW w:w="960" w:type="dxa"/>
            <w:shd w:val="clear" w:color="auto" w:fill="auto"/>
            <w:noWrap/>
          </w:tcPr>
          <w:p w14:paraId="0AB035E7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109937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D29299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4EB33A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678" w:type="dxa"/>
          </w:tcPr>
          <w:p w14:paraId="45C0C50E" w14:textId="63E436C1" w:rsidR="00802F1E" w:rsidRPr="00967114" w:rsidRDefault="00802F1E" w:rsidP="003017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02F1E" w:rsidRPr="009A6CA2" w14:paraId="2080EED4" w14:textId="0F547EE8" w:rsidTr="00802F1E">
        <w:trPr>
          <w:trHeight w:val="216"/>
          <w:jc w:val="center"/>
        </w:trPr>
        <w:tc>
          <w:tcPr>
            <w:tcW w:w="12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00F04BB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70FF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L1</w:t>
            </w:r>
          </w:p>
        </w:tc>
        <w:tc>
          <w:tcPr>
            <w:tcW w:w="960" w:type="dxa"/>
            <w:shd w:val="clear" w:color="auto" w:fill="auto"/>
            <w:noWrap/>
          </w:tcPr>
          <w:p w14:paraId="0C3CB22B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8BD2B2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31.1</w:t>
            </w:r>
          </w:p>
        </w:tc>
        <w:tc>
          <w:tcPr>
            <w:tcW w:w="960" w:type="dxa"/>
            <w:shd w:val="clear" w:color="auto" w:fill="auto"/>
            <w:noWrap/>
          </w:tcPr>
          <w:p w14:paraId="021EBD8D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05A7740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9DD8D3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93E9E7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678" w:type="dxa"/>
          </w:tcPr>
          <w:p w14:paraId="3795556F" w14:textId="45156AD9" w:rsidR="00802F1E" w:rsidRPr="00967114" w:rsidRDefault="00802F1E" w:rsidP="003017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02F1E" w:rsidRPr="009A6CA2" w14:paraId="58C1EFF9" w14:textId="76FB6447" w:rsidTr="00802F1E">
        <w:trPr>
          <w:trHeight w:val="216"/>
          <w:jc w:val="center"/>
        </w:trPr>
        <w:tc>
          <w:tcPr>
            <w:tcW w:w="12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D56FF6E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CC37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B1</w:t>
            </w:r>
          </w:p>
        </w:tc>
        <w:tc>
          <w:tcPr>
            <w:tcW w:w="960" w:type="dxa"/>
            <w:shd w:val="clear" w:color="auto" w:fill="auto"/>
            <w:noWrap/>
          </w:tcPr>
          <w:p w14:paraId="3D544F18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6B21E2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13.1</w:t>
            </w:r>
          </w:p>
        </w:tc>
        <w:tc>
          <w:tcPr>
            <w:tcW w:w="960" w:type="dxa"/>
            <w:shd w:val="clear" w:color="auto" w:fill="auto"/>
            <w:noWrap/>
          </w:tcPr>
          <w:p w14:paraId="36FFD6F5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E65883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DE5576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81485C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678" w:type="dxa"/>
          </w:tcPr>
          <w:p w14:paraId="2542F9A5" w14:textId="61B0CD6A" w:rsidR="00802F1E" w:rsidRPr="00967114" w:rsidRDefault="00802F1E" w:rsidP="003017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02F1E" w:rsidRPr="009A6CA2" w14:paraId="69A1A34A" w14:textId="1570008B" w:rsidTr="00802F1E">
        <w:trPr>
          <w:trHeight w:val="216"/>
          <w:jc w:val="center"/>
        </w:trPr>
        <w:tc>
          <w:tcPr>
            <w:tcW w:w="12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3201BB8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29C7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L2</w:t>
            </w:r>
          </w:p>
        </w:tc>
        <w:tc>
          <w:tcPr>
            <w:tcW w:w="960" w:type="dxa"/>
            <w:shd w:val="clear" w:color="auto" w:fill="auto"/>
            <w:noWrap/>
          </w:tcPr>
          <w:p w14:paraId="63537927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5BC069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F13D8F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D36061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254360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96A76B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678" w:type="dxa"/>
          </w:tcPr>
          <w:p w14:paraId="04D1808F" w14:textId="65821445" w:rsidR="00802F1E" w:rsidRPr="00967114" w:rsidRDefault="00802F1E" w:rsidP="003017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02F1E" w:rsidRPr="009A6CA2" w14:paraId="7C8F55C4" w14:textId="743D99EE" w:rsidTr="00802F1E">
        <w:trPr>
          <w:trHeight w:val="216"/>
          <w:jc w:val="center"/>
        </w:trPr>
        <w:tc>
          <w:tcPr>
            <w:tcW w:w="12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9022B9D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2F27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L3</w:t>
            </w:r>
          </w:p>
        </w:tc>
        <w:tc>
          <w:tcPr>
            <w:tcW w:w="960" w:type="dxa"/>
            <w:shd w:val="clear" w:color="auto" w:fill="auto"/>
            <w:noWrap/>
          </w:tcPr>
          <w:p w14:paraId="162DD498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41947F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960" w:type="dxa"/>
            <w:shd w:val="clear" w:color="auto" w:fill="auto"/>
            <w:noWrap/>
          </w:tcPr>
          <w:p w14:paraId="29EABEB4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A2CEE4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E7CFF3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21964A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678" w:type="dxa"/>
          </w:tcPr>
          <w:p w14:paraId="7A473133" w14:textId="53FB29DE" w:rsidR="00802F1E" w:rsidRPr="00967114" w:rsidRDefault="00802F1E" w:rsidP="003017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02F1E" w:rsidRPr="009A6CA2" w14:paraId="545FC6FD" w14:textId="1837678B" w:rsidTr="00802F1E">
        <w:trPr>
          <w:trHeight w:val="216"/>
          <w:jc w:val="center"/>
        </w:trPr>
        <w:tc>
          <w:tcPr>
            <w:tcW w:w="12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1DA4BF2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539C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A7</w:t>
            </w:r>
          </w:p>
        </w:tc>
        <w:tc>
          <w:tcPr>
            <w:tcW w:w="960" w:type="dxa"/>
            <w:shd w:val="clear" w:color="auto" w:fill="auto"/>
            <w:noWrap/>
          </w:tcPr>
          <w:p w14:paraId="77B4798F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A866BF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60" w:type="dxa"/>
            <w:shd w:val="clear" w:color="auto" w:fill="auto"/>
            <w:noWrap/>
          </w:tcPr>
          <w:p w14:paraId="147A9AB6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8DEC1E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</w:tcPr>
          <w:p w14:paraId="65A816FC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</w:tcPr>
          <w:p w14:paraId="7C86A473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</w:tcPr>
          <w:p w14:paraId="208BF645" w14:textId="6CB4179F" w:rsidR="00802F1E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02F1E" w:rsidRPr="009A6CA2" w14:paraId="5637C77E" w14:textId="34738671" w:rsidTr="00802F1E">
        <w:trPr>
          <w:trHeight w:val="216"/>
          <w:jc w:val="center"/>
        </w:trPr>
        <w:tc>
          <w:tcPr>
            <w:tcW w:w="12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961B172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64F1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A10</w:t>
            </w:r>
          </w:p>
        </w:tc>
        <w:tc>
          <w:tcPr>
            <w:tcW w:w="960" w:type="dxa"/>
            <w:shd w:val="clear" w:color="auto" w:fill="auto"/>
            <w:noWrap/>
          </w:tcPr>
          <w:p w14:paraId="68EA3535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083347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</w:tcPr>
          <w:p w14:paraId="61A422C0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0D6189B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</w:tcPr>
          <w:p w14:paraId="607AF1FC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</w:tcPr>
          <w:p w14:paraId="67A23E2A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</w:tcPr>
          <w:p w14:paraId="4EF95A91" w14:textId="7C9B4BB3" w:rsidR="00802F1E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02F1E" w:rsidRPr="009A6CA2" w14:paraId="1133B957" w14:textId="4F144B62" w:rsidTr="00802F1E">
        <w:trPr>
          <w:trHeight w:val="216"/>
          <w:jc w:val="center"/>
        </w:trPr>
        <w:tc>
          <w:tcPr>
            <w:tcW w:w="12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4ED1EBE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1D11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A1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84D7F1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5CE5F6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EEC4B0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FC883A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02FAC7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5B78BD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589CDF38" w14:textId="6C831A78" w:rsidR="00802F1E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02F1E" w:rsidRPr="009A6CA2" w14:paraId="12A227A8" w14:textId="152C4169" w:rsidTr="00802F1E">
        <w:trPr>
          <w:trHeight w:val="216"/>
          <w:jc w:val="center"/>
        </w:trPr>
        <w:tc>
          <w:tcPr>
            <w:tcW w:w="1266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59E772" w14:textId="77777777" w:rsidR="00802F1E" w:rsidRPr="009A6CA2" w:rsidRDefault="00802F1E" w:rsidP="00301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ed CSGs</w:t>
            </w: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B3A9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T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C963E4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09E14A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145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14CE51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3BCBC6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652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005364F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014432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36.3</w:t>
            </w:r>
          </w:p>
        </w:tc>
        <w:tc>
          <w:tcPr>
            <w:tcW w:w="678" w:type="dxa"/>
          </w:tcPr>
          <w:p w14:paraId="5DD6195B" w14:textId="56C53964" w:rsidR="00802F1E" w:rsidRPr="00967114" w:rsidRDefault="00802F1E" w:rsidP="003017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02F1E" w:rsidRPr="009A6CA2" w14:paraId="6F66B3A3" w14:textId="7997AB72" w:rsidTr="00802F1E">
        <w:trPr>
          <w:trHeight w:val="216"/>
          <w:jc w:val="center"/>
        </w:trPr>
        <w:tc>
          <w:tcPr>
            <w:tcW w:w="12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1D80450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5851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B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8ADA96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F0B16B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91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D31257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735D7D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96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D63BA2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BA8AAB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678" w:type="dxa"/>
          </w:tcPr>
          <w:p w14:paraId="4A992A20" w14:textId="6737A205" w:rsidR="00802F1E" w:rsidRPr="00967114" w:rsidRDefault="00802F1E" w:rsidP="003017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02F1E" w:rsidRPr="009A6CA2" w14:paraId="4B5A0B9C" w14:textId="70F1F540" w:rsidTr="00802F1E">
        <w:trPr>
          <w:trHeight w:val="216"/>
          <w:jc w:val="center"/>
        </w:trPr>
        <w:tc>
          <w:tcPr>
            <w:tcW w:w="12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206552C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549F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013738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0B048EA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3070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EA3697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3D02D0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916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A1DC19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8592B6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347.8</w:t>
            </w:r>
          </w:p>
        </w:tc>
        <w:tc>
          <w:tcPr>
            <w:tcW w:w="678" w:type="dxa"/>
          </w:tcPr>
          <w:p w14:paraId="0D5A7A1C" w14:textId="5C4F7AD9" w:rsidR="00802F1E" w:rsidRPr="00967114" w:rsidRDefault="00802F1E" w:rsidP="003017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6251A3" w:rsidRPr="009A6CA2" w14:paraId="199ACCC4" w14:textId="630B4056" w:rsidTr="00BE39E8">
        <w:trPr>
          <w:trHeight w:val="216"/>
          <w:jc w:val="center"/>
        </w:trPr>
        <w:tc>
          <w:tcPr>
            <w:tcW w:w="12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87C420D" w14:textId="77777777" w:rsidR="006251A3" w:rsidRPr="009A6CA2" w:rsidRDefault="006251A3" w:rsidP="00625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FED985" w14:textId="37534A51" w:rsidR="006251A3" w:rsidRPr="009A6CA2" w:rsidRDefault="006251A3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2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8EB9345" w14:textId="1156C558" w:rsidR="006251A3" w:rsidRPr="009A6CA2" w:rsidRDefault="006251A3" w:rsidP="006251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07D6A47" w14:textId="48DD721F" w:rsidR="006251A3" w:rsidRPr="009A6CA2" w:rsidRDefault="006251A3" w:rsidP="006251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.3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662DFB7" w14:textId="726FEF18" w:rsidR="006251A3" w:rsidRPr="009A6CA2" w:rsidRDefault="006251A3" w:rsidP="006251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A2D329E" w14:textId="4B3451C5" w:rsidR="006251A3" w:rsidRPr="009A6CA2" w:rsidRDefault="006251A3" w:rsidP="006251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6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2FBA7A5" w14:textId="3131DBB1" w:rsidR="006251A3" w:rsidRPr="009A6CA2" w:rsidRDefault="006251A3" w:rsidP="006251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B5B5363" w14:textId="60C5E912" w:rsidR="006251A3" w:rsidRPr="009A6CA2" w:rsidRDefault="006251A3" w:rsidP="006251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3</w:t>
            </w:r>
          </w:p>
        </w:tc>
        <w:tc>
          <w:tcPr>
            <w:tcW w:w="678" w:type="dxa"/>
          </w:tcPr>
          <w:p w14:paraId="41B01DFA" w14:textId="23BD6DC4" w:rsidR="006251A3" w:rsidRPr="00967114" w:rsidRDefault="006251A3" w:rsidP="006251A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02F1E" w:rsidRPr="009A6CA2" w14:paraId="0C907F8F" w14:textId="1C7AC787" w:rsidTr="00802F1E">
        <w:trPr>
          <w:trHeight w:val="216"/>
          <w:jc w:val="center"/>
        </w:trPr>
        <w:tc>
          <w:tcPr>
            <w:tcW w:w="12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2AE3FD6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DD44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AD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DC6274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B9D36E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418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F11441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A2CDAA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768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B8DA9B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A76313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85.6</w:t>
            </w:r>
          </w:p>
        </w:tc>
        <w:tc>
          <w:tcPr>
            <w:tcW w:w="678" w:type="dxa"/>
          </w:tcPr>
          <w:p w14:paraId="2D45595D" w14:textId="65591948" w:rsidR="00802F1E" w:rsidRPr="00967114" w:rsidRDefault="00802F1E" w:rsidP="003017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02F1E" w:rsidRPr="009A6CA2" w14:paraId="40D156CB" w14:textId="58821E06" w:rsidTr="00802F1E">
        <w:trPr>
          <w:trHeight w:val="216"/>
          <w:jc w:val="center"/>
        </w:trPr>
        <w:tc>
          <w:tcPr>
            <w:tcW w:w="12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E7A5882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389C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ALS3B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629A28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84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C0B011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313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2F7D94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63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F164D7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512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B67049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FE74BD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336.8</w:t>
            </w:r>
          </w:p>
        </w:tc>
        <w:tc>
          <w:tcPr>
            <w:tcW w:w="678" w:type="dxa"/>
          </w:tcPr>
          <w:p w14:paraId="12C6B2D6" w14:textId="262BD16C" w:rsidR="00802F1E" w:rsidRPr="00967114" w:rsidRDefault="00802F1E" w:rsidP="003017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02F1E" w:rsidRPr="009A6CA2" w14:paraId="6D88B626" w14:textId="6BC7695F" w:rsidTr="00802F1E">
        <w:trPr>
          <w:trHeight w:val="216"/>
          <w:jc w:val="center"/>
        </w:trPr>
        <w:tc>
          <w:tcPr>
            <w:tcW w:w="12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9FB854F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0032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B21F23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90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613232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789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CF7B27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285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B42DD5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854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4F13BA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64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B4AE1F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34.0</w:t>
            </w:r>
          </w:p>
        </w:tc>
        <w:tc>
          <w:tcPr>
            <w:tcW w:w="678" w:type="dxa"/>
          </w:tcPr>
          <w:p w14:paraId="5C22531A" w14:textId="7A0DF625" w:rsidR="00802F1E" w:rsidRPr="00967114" w:rsidRDefault="00802F1E" w:rsidP="003017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02F1E" w:rsidRPr="009A6CA2" w14:paraId="4876BE35" w14:textId="2BDAF45F" w:rsidTr="00802F1E">
        <w:trPr>
          <w:trHeight w:val="216"/>
          <w:jc w:val="center"/>
        </w:trPr>
        <w:tc>
          <w:tcPr>
            <w:tcW w:w="12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0C0B64F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BAC1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EF77F2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D9663E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727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341E95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88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860D99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439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C48DC2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7F29E3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09.4</w:t>
            </w:r>
          </w:p>
        </w:tc>
        <w:tc>
          <w:tcPr>
            <w:tcW w:w="678" w:type="dxa"/>
          </w:tcPr>
          <w:p w14:paraId="09DDB7E2" w14:textId="04A8E873" w:rsidR="00802F1E" w:rsidRPr="00967114" w:rsidRDefault="00802F1E" w:rsidP="003017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02F1E" w:rsidRPr="009A6CA2" w14:paraId="38D01B53" w14:textId="19E404A3" w:rsidTr="00802F1E">
        <w:trPr>
          <w:trHeight w:val="216"/>
          <w:jc w:val="center"/>
        </w:trPr>
        <w:tc>
          <w:tcPr>
            <w:tcW w:w="12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E6BE1CE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5A8D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S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A18AE56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E4EE49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704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964693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19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1E705C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256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C9561C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F93E1A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29.1</w:t>
            </w:r>
          </w:p>
        </w:tc>
        <w:tc>
          <w:tcPr>
            <w:tcW w:w="678" w:type="dxa"/>
          </w:tcPr>
          <w:p w14:paraId="5B92A925" w14:textId="5EEA32C1" w:rsidR="00802F1E" w:rsidRPr="00967114" w:rsidRDefault="00802F1E" w:rsidP="003017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02F1E" w:rsidRPr="009A6CA2" w14:paraId="5FF45EA9" w14:textId="246FD8AB" w:rsidTr="00802F1E">
        <w:trPr>
          <w:trHeight w:val="216"/>
          <w:jc w:val="center"/>
        </w:trPr>
        <w:tc>
          <w:tcPr>
            <w:tcW w:w="12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2B51B9E" w14:textId="77777777" w:rsidR="00802F1E" w:rsidRPr="009A6CA2" w:rsidRDefault="00802F1E" w:rsidP="00301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356C" w14:textId="77777777" w:rsidR="00802F1E" w:rsidRPr="009A6CA2" w:rsidRDefault="00802F1E" w:rsidP="00E636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6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D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9B2C79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061FA8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665.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F95A0E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00A5D3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347.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E66837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38FAA4" w14:textId="77777777" w:rsidR="00802F1E" w:rsidRPr="009A6CA2" w:rsidRDefault="00802F1E" w:rsidP="003017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114">
              <w:rPr>
                <w:rFonts w:ascii="Times New Roman" w:hAnsi="Times New Roman" w:cs="Times New Roman"/>
                <w:sz w:val="20"/>
                <w:szCs w:val="20"/>
              </w:rPr>
              <w:t>149.2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71D7E4FF" w14:textId="59AA120B" w:rsidR="00802F1E" w:rsidRPr="00967114" w:rsidRDefault="00802F1E" w:rsidP="003017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</w:tbl>
    <w:p w14:paraId="3CE0679D" w14:textId="50A01DD9" w:rsidR="00404AB7" w:rsidRPr="00802F1E" w:rsidRDefault="00802F1E" w:rsidP="00404AB7">
      <w:pPr>
        <w:widowControl w:val="0"/>
        <w:spacing w:line="240" w:lineRule="auto"/>
        <w:ind w:hanging="10"/>
        <w:rPr>
          <w:rFonts w:ascii="Times New Roman" w:eastAsia="Times New Roman" w:hAnsi="Times New Roman" w:cs="Times New Roman"/>
          <w:sz w:val="20"/>
          <w:szCs w:val="20"/>
        </w:rPr>
      </w:pPr>
      <w:r w:rsidRPr="00802F1E">
        <w:rPr>
          <w:rFonts w:ascii="Times New Roman" w:eastAsia="Times New Roman" w:hAnsi="Times New Roman" w:cs="Times New Roman"/>
          <w:sz w:val="20"/>
          <w:szCs w:val="20"/>
        </w:rPr>
        <w:t>**Gene expression level</w:t>
      </w:r>
      <w:r>
        <w:rPr>
          <w:rFonts w:ascii="Times New Roman" w:eastAsia="Times New Roman" w:hAnsi="Times New Roman" w:cs="Times New Roman"/>
          <w:sz w:val="20"/>
          <w:szCs w:val="20"/>
        </w:rPr>
        <w:t>s</w:t>
      </w:r>
      <w:r w:rsidRPr="00802F1E">
        <w:rPr>
          <w:rFonts w:ascii="Times New Roman" w:eastAsia="Times New Roman" w:hAnsi="Times New Roman" w:cs="Times New Roman"/>
          <w:sz w:val="20"/>
          <w:szCs w:val="20"/>
        </w:rPr>
        <w:t xml:space="preserve"> significantly lower in electroporated PC-3 cells versus cells </w:t>
      </w:r>
      <w:proofErr w:type="spellStart"/>
      <w:r w:rsidRPr="00802F1E">
        <w:rPr>
          <w:rFonts w:ascii="Times New Roman" w:eastAsia="Times New Roman" w:hAnsi="Times New Roman" w:cs="Times New Roman"/>
          <w:sz w:val="20"/>
          <w:szCs w:val="20"/>
        </w:rPr>
        <w:t>Lipofected</w:t>
      </w:r>
      <w:proofErr w:type="spellEnd"/>
      <w:r w:rsidRPr="00802F1E">
        <w:rPr>
          <w:rFonts w:ascii="Times New Roman" w:eastAsia="Times New Roman" w:hAnsi="Times New Roman" w:cs="Times New Roman"/>
          <w:sz w:val="20"/>
          <w:szCs w:val="20"/>
        </w:rPr>
        <w:t xml:space="preserve"> in SFM and SCM</w:t>
      </w:r>
    </w:p>
    <w:p w14:paraId="56AAB272" w14:textId="3DB21A51" w:rsidR="00802F1E" w:rsidRPr="00802F1E" w:rsidRDefault="00802F1E" w:rsidP="00404AB7">
      <w:pPr>
        <w:widowControl w:val="0"/>
        <w:spacing w:line="240" w:lineRule="auto"/>
        <w:ind w:hanging="10"/>
        <w:rPr>
          <w:rFonts w:ascii="Times New Roman" w:eastAsia="Times New Roman" w:hAnsi="Times New Roman" w:cs="Times New Roman"/>
          <w:sz w:val="20"/>
          <w:szCs w:val="20"/>
        </w:rPr>
      </w:pPr>
      <w:r w:rsidRPr="00802F1E">
        <w:rPr>
          <w:rFonts w:ascii="Times New Roman" w:eastAsia="Times New Roman" w:hAnsi="Times New Roman" w:cs="Times New Roman"/>
          <w:sz w:val="20"/>
          <w:szCs w:val="20"/>
        </w:rPr>
        <w:t xml:space="preserve">*Gene expression levels significantly lower in electroporated PC-3 cells </w:t>
      </w:r>
      <w:r>
        <w:rPr>
          <w:rFonts w:ascii="Times New Roman" w:eastAsia="Times New Roman" w:hAnsi="Times New Roman" w:cs="Times New Roman"/>
          <w:sz w:val="20"/>
          <w:szCs w:val="20"/>
        </w:rPr>
        <w:t>only compared to</w:t>
      </w:r>
      <w:r w:rsidRPr="00802F1E">
        <w:rPr>
          <w:rFonts w:ascii="Times New Roman" w:eastAsia="Times New Roman" w:hAnsi="Times New Roman" w:cs="Times New Roman"/>
          <w:sz w:val="20"/>
          <w:szCs w:val="20"/>
        </w:rPr>
        <w:t xml:space="preserve"> cells </w:t>
      </w:r>
      <w:proofErr w:type="spellStart"/>
      <w:r w:rsidRPr="00802F1E">
        <w:rPr>
          <w:rFonts w:ascii="Times New Roman" w:eastAsia="Times New Roman" w:hAnsi="Times New Roman" w:cs="Times New Roman"/>
          <w:sz w:val="20"/>
          <w:szCs w:val="20"/>
        </w:rPr>
        <w:t>Lipofected</w:t>
      </w:r>
      <w:proofErr w:type="spellEnd"/>
      <w:r w:rsidRPr="00802F1E">
        <w:rPr>
          <w:rFonts w:ascii="Times New Roman" w:eastAsia="Times New Roman" w:hAnsi="Times New Roman" w:cs="Times New Roman"/>
          <w:sz w:val="20"/>
          <w:szCs w:val="20"/>
        </w:rPr>
        <w:t xml:space="preserve"> in SFM (i.e., not significantly lower than PC-3 cells </w:t>
      </w:r>
      <w:proofErr w:type="spellStart"/>
      <w:r w:rsidRPr="00802F1E">
        <w:rPr>
          <w:rFonts w:ascii="Times New Roman" w:eastAsia="Times New Roman" w:hAnsi="Times New Roman" w:cs="Times New Roman"/>
          <w:sz w:val="20"/>
          <w:szCs w:val="20"/>
        </w:rPr>
        <w:t>Lipofected</w:t>
      </w:r>
      <w:proofErr w:type="spellEnd"/>
      <w:r w:rsidRPr="00802F1E">
        <w:rPr>
          <w:rFonts w:ascii="Times New Roman" w:eastAsia="Times New Roman" w:hAnsi="Times New Roman" w:cs="Times New Roman"/>
          <w:sz w:val="20"/>
          <w:szCs w:val="20"/>
        </w:rPr>
        <w:t xml:space="preserve"> in SCM)</w:t>
      </w:r>
    </w:p>
    <w:p w14:paraId="23C1BD3B" w14:textId="5B1E5907" w:rsidR="00404AB7" w:rsidRDefault="00404AB7" w:rsidP="00404AB7">
      <w:pPr>
        <w:spacing w:after="0" w:line="240" w:lineRule="auto"/>
      </w:pPr>
    </w:p>
    <w:p w14:paraId="367780E9" w14:textId="2B31A9E9" w:rsidR="00802F1E" w:rsidRDefault="00802F1E" w:rsidP="004E68A2"/>
    <w:sectPr w:rsidR="00802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043939"/>
    <w:multiLevelType w:val="hybridMultilevel"/>
    <w:tmpl w:val="E18EB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57998"/>
    <w:multiLevelType w:val="hybridMultilevel"/>
    <w:tmpl w:val="35043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2C428D"/>
    <w:multiLevelType w:val="hybridMultilevel"/>
    <w:tmpl w:val="B68A76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8B233D"/>
    <w:multiLevelType w:val="hybridMultilevel"/>
    <w:tmpl w:val="6592F41A"/>
    <w:lvl w:ilvl="0" w:tplc="414E9E6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E97593D"/>
    <w:multiLevelType w:val="hybridMultilevel"/>
    <w:tmpl w:val="64208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ED5FA5"/>
    <w:multiLevelType w:val="hybridMultilevel"/>
    <w:tmpl w:val="117617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723A0E"/>
    <w:multiLevelType w:val="hybridMultilevel"/>
    <w:tmpl w:val="C6C29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BD0D2F"/>
    <w:multiLevelType w:val="hybridMultilevel"/>
    <w:tmpl w:val="FBAA5C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6"/>
  </w:num>
  <w:num w:numId="5">
    <w:abstractNumId w:val="4"/>
  </w:num>
  <w:num w:numId="6">
    <w:abstractNumId w:val="5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CF2"/>
    <w:rsid w:val="001529B4"/>
    <w:rsid w:val="0020341F"/>
    <w:rsid w:val="003B32EB"/>
    <w:rsid w:val="003B71CD"/>
    <w:rsid w:val="003F3007"/>
    <w:rsid w:val="00404AB7"/>
    <w:rsid w:val="004E68A2"/>
    <w:rsid w:val="006251A3"/>
    <w:rsid w:val="00691A4F"/>
    <w:rsid w:val="006F2B72"/>
    <w:rsid w:val="007D0CF2"/>
    <w:rsid w:val="00802F1E"/>
    <w:rsid w:val="008D3AB9"/>
    <w:rsid w:val="009C65C8"/>
    <w:rsid w:val="00BA3533"/>
    <w:rsid w:val="00CA1299"/>
    <w:rsid w:val="00D2224D"/>
    <w:rsid w:val="00D82B3F"/>
    <w:rsid w:val="00E44403"/>
    <w:rsid w:val="00E63637"/>
    <w:rsid w:val="00F255D0"/>
    <w:rsid w:val="00F85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ED382"/>
  <w15:chartTrackingRefBased/>
  <w15:docId w15:val="{333569C9-FD2A-4BF8-8A45-C517D9D3B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CF2"/>
  </w:style>
  <w:style w:type="paragraph" w:styleId="Heading1">
    <w:name w:val="heading 1"/>
    <w:basedOn w:val="Normal"/>
    <w:next w:val="Normal"/>
    <w:link w:val="Heading1Char"/>
    <w:uiPriority w:val="9"/>
    <w:qFormat/>
    <w:rsid w:val="007D0CF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224D"/>
    <w:pPr>
      <w:keepNext/>
      <w:keepLines/>
      <w:spacing w:before="40" w:after="0"/>
      <w:outlineLvl w:val="1"/>
    </w:pPr>
    <w:rPr>
      <w:rFonts w:eastAsiaTheme="majorEastAsia" w:cstheme="majorBidi"/>
      <w:b/>
      <w:i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0CF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0CF2"/>
    <w:rPr>
      <w:rFonts w:ascii="Times New Roman" w:eastAsiaTheme="majorEastAsia" w:hAnsi="Times New Roman" w:cstheme="majorBidi"/>
      <w:b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2224D"/>
    <w:rPr>
      <w:rFonts w:ascii="Times New Roman" w:eastAsiaTheme="majorEastAsia" w:hAnsi="Times New Roman" w:cstheme="majorBidi"/>
      <w:b/>
      <w:i/>
      <w:color w:val="2F5496" w:themeColor="accent1" w:themeShade="BF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0C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7D0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7D0CF2"/>
  </w:style>
  <w:style w:type="paragraph" w:styleId="ListParagraph">
    <w:name w:val="List Paragraph"/>
    <w:basedOn w:val="Normal"/>
    <w:uiPriority w:val="34"/>
    <w:qFormat/>
    <w:rsid w:val="007D0CF2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CF2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C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D0CF2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7D0C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CF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CF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CF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D0C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CF2"/>
  </w:style>
  <w:style w:type="paragraph" w:styleId="Footer">
    <w:name w:val="footer"/>
    <w:basedOn w:val="Normal"/>
    <w:link w:val="FooterChar"/>
    <w:uiPriority w:val="99"/>
    <w:unhideWhenUsed/>
    <w:rsid w:val="007D0C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CF2"/>
  </w:style>
  <w:style w:type="character" w:styleId="CommentReference">
    <w:name w:val="annotation reference"/>
    <w:basedOn w:val="DefaultParagraphFont"/>
    <w:uiPriority w:val="99"/>
    <w:semiHidden/>
    <w:unhideWhenUsed/>
    <w:rsid w:val="00802F1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583</Words>
  <Characters>332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Elmer</dc:creator>
  <cp:keywords/>
  <dc:description/>
  <cp:lastModifiedBy>Jacob</cp:lastModifiedBy>
  <cp:revision>16</cp:revision>
  <cp:lastPrinted>2021-01-27T17:34:00Z</cp:lastPrinted>
  <dcterms:created xsi:type="dcterms:W3CDTF">2021-01-27T17:01:00Z</dcterms:created>
  <dcterms:modified xsi:type="dcterms:W3CDTF">2021-02-01T20:39:00Z</dcterms:modified>
</cp:coreProperties>
</file>